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BDD43" w14:textId="0C0AF270" w:rsidR="00483BAD" w:rsidRDefault="00066B55">
      <w:pPr>
        <w:rPr>
          <w:b/>
          <w:bCs/>
          <w:sz w:val="36"/>
          <w:szCs w:val="36"/>
          <w:u w:val="single"/>
        </w:rPr>
      </w:pPr>
      <w:r w:rsidRPr="00817493">
        <w:rPr>
          <w:b/>
          <w:bCs/>
          <w:sz w:val="36"/>
          <w:szCs w:val="36"/>
          <w:u w:val="single"/>
        </w:rPr>
        <w:t>Supplementary Tables</w:t>
      </w:r>
    </w:p>
    <w:p w14:paraId="55C7A4FC" w14:textId="77777777" w:rsidR="00031AFF" w:rsidRPr="00817493" w:rsidRDefault="00031AFF">
      <w:pPr>
        <w:rPr>
          <w:b/>
          <w:bCs/>
          <w:sz w:val="36"/>
          <w:szCs w:val="36"/>
          <w:u w:val="single"/>
        </w:rPr>
      </w:pPr>
    </w:p>
    <w:p w14:paraId="677C43A1" w14:textId="6BE494B0" w:rsidR="009B7C18" w:rsidRDefault="00031AFF" w:rsidP="00B35193">
      <w:pPr>
        <w:jc w:val="both"/>
        <w:rPr>
          <w:b/>
          <w:bCs/>
          <w:sz w:val="28"/>
          <w:szCs w:val="28"/>
        </w:rPr>
      </w:pPr>
      <w:r w:rsidRPr="00031AFF">
        <w:rPr>
          <w:b/>
          <w:bCs/>
          <w:sz w:val="28"/>
          <w:szCs w:val="28"/>
        </w:rPr>
        <w:t xml:space="preserve">Supplementary Table 1. </w:t>
      </w:r>
      <w:r w:rsidR="00D34086">
        <w:rPr>
          <w:b/>
          <w:bCs/>
          <w:sz w:val="28"/>
          <w:szCs w:val="28"/>
        </w:rPr>
        <w:t>Operational d</w:t>
      </w:r>
      <w:r>
        <w:rPr>
          <w:b/>
          <w:bCs/>
          <w:sz w:val="28"/>
          <w:szCs w:val="28"/>
        </w:rPr>
        <w:t xml:space="preserve">efinitions </w:t>
      </w:r>
      <w:r w:rsidR="00D34086">
        <w:rPr>
          <w:b/>
          <w:bCs/>
          <w:sz w:val="28"/>
          <w:szCs w:val="28"/>
        </w:rPr>
        <w:t>used to assess the quality of</w:t>
      </w:r>
      <w:r w:rsidR="00B35193">
        <w:rPr>
          <w:b/>
          <w:bCs/>
          <w:sz w:val="28"/>
          <w:szCs w:val="28"/>
        </w:rPr>
        <w:t xml:space="preserve">  </w:t>
      </w:r>
      <w:r w:rsidR="00D34086">
        <w:rPr>
          <w:b/>
          <w:bCs/>
          <w:sz w:val="28"/>
          <w:szCs w:val="28"/>
        </w:rPr>
        <w:t>the facilities</w:t>
      </w:r>
    </w:p>
    <w:p w14:paraId="5F1A96D2" w14:textId="77777777" w:rsidR="00031AFF" w:rsidRPr="00031AFF" w:rsidRDefault="00031AFF">
      <w:pPr>
        <w:rPr>
          <w:b/>
          <w:bCs/>
          <w:sz w:val="28"/>
          <w:szCs w:val="28"/>
        </w:rPr>
      </w:pPr>
    </w:p>
    <w:tbl>
      <w:tblPr>
        <w:tblW w:w="10836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"/>
        <w:gridCol w:w="2970"/>
        <w:gridCol w:w="2429"/>
        <w:gridCol w:w="2700"/>
        <w:gridCol w:w="9"/>
        <w:gridCol w:w="2691"/>
        <w:gridCol w:w="19"/>
      </w:tblGrid>
      <w:tr w:rsidR="009B7C18" w14:paraId="670FA5B3" w14:textId="77777777" w:rsidTr="007E6EED">
        <w:trPr>
          <w:trHeight w:val="106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22F99542" w14:textId="0E8C0323" w:rsidR="009B7C18" w:rsidRPr="007E521B" w:rsidRDefault="009B7C18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Feature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5BDFC437" w14:textId="77777777" w:rsidR="009B7C18" w:rsidRPr="007E521B" w:rsidRDefault="009B7C18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Poor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32775782" w14:textId="1E5A043B" w:rsidR="009B7C18" w:rsidRPr="007E521B" w:rsidRDefault="009B7C18" w:rsidP="007E6EED">
            <w:pPr>
              <w:pStyle w:val="Default"/>
              <w:jc w:val="center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>Mediocre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5A5A5" w:themeFill="accent3"/>
          </w:tcPr>
          <w:p w14:paraId="2764F4CA" w14:textId="77777777" w:rsidR="009B7C18" w:rsidRPr="007E521B" w:rsidRDefault="009B7C18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Good </w:t>
            </w:r>
          </w:p>
        </w:tc>
      </w:tr>
      <w:tr w:rsidR="009B7C18" w14:paraId="16B25361" w14:textId="77777777" w:rsidTr="007E6EED">
        <w:trPr>
          <w:trHeight w:val="1386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E54A655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Baseball field –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7DF0B4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of fields is uneven, unsafe, no overhead lighting, no benches for players, fencing in poor condition or nonexistent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8823D3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of fields is uneven, slightly unsafe, no overhead lighting, + benches for dugouts. Some fencing existent, but not 100% intact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D32800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of fields is uniform, no rocks/barriers to running bases, have overhead lighting, + benches for dugouts. Have bleachers for spectators, intact backstop fencing </w:t>
            </w:r>
          </w:p>
        </w:tc>
      </w:tr>
      <w:tr w:rsidR="009B7C18" w14:paraId="30CB686F" w14:textId="77777777" w:rsidTr="007E6EED">
        <w:trPr>
          <w:trHeight w:val="623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357FBD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Basketball courts – </w:t>
            </w:r>
          </w:p>
          <w:p w14:paraId="697244C8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(BB courts)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C5A5AA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urt or hoop is in very bad condition, almost unstabl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15202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op is missing a net, rim is bent, court has cracks or weeds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263FC1A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oop is straight and has a net or chain, court is playable </w:t>
            </w:r>
          </w:p>
        </w:tc>
      </w:tr>
      <w:tr w:rsidR="009B7C18" w14:paraId="0CDBEE32" w14:textId="77777777" w:rsidTr="007E6EED">
        <w:trPr>
          <w:trHeight w:val="909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6722EE3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VB courts </w:t>
            </w:r>
            <w:r>
              <w:rPr>
                <w:sz w:val="23"/>
                <w:szCs w:val="23"/>
              </w:rPr>
              <w:t xml:space="preserve">–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7D75A8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laying surface has debris or cracks or bumps all over, net is almost unusable or missing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179AE8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laying surface has some debris or cracks or has 1 – 5 bumps, net is sagging or has holes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9E66D6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laying surface is free of debris and smooth, net is in good condition </w:t>
            </w:r>
          </w:p>
        </w:tc>
      </w:tr>
      <w:tr w:rsidR="009B7C18" w14:paraId="3A22FFEE" w14:textId="77777777" w:rsidTr="007E6EED">
        <w:trPr>
          <w:trHeight w:val="1337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4DAE75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Cricket field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2AA47A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ass coverage may be poor in 50% or &gt; of the field, rough surface, hazards and/or trash on the field, pitch is not identifiabl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F4E4C4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ass coverage may be sparse in a few places, grass may be too high, some trash or debris on field, pitch is identifiable but uneven surface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F90434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ield has uniform grass coverage and is well-mowed, no trash or debris on field; nets, if furnished, are intact; pitch is identifiable with even surface </w:t>
            </w:r>
          </w:p>
        </w:tc>
      </w:tr>
      <w:tr w:rsidR="009B7C18" w14:paraId="00717FE1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C11A69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Football/ hockey fields –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1F1CE3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ass coverage may be poor in 50% or &gt; of the field, rough surface, hazards and/or trash on the field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A41C49" w14:textId="77777777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rass coverage may be sparse in a few places, grass may be too high, some trash or debris on field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DE04F9" w14:textId="450D6ADF" w:rsidR="009B7C18" w:rsidRDefault="009B7C18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ield has uniform grass coverage and is well-mowed, no trash or debris on field; nets, if furnished, are </w:t>
            </w:r>
            <w:r w:rsidR="00D16BBC">
              <w:rPr>
                <w:sz w:val="23"/>
                <w:szCs w:val="23"/>
              </w:rPr>
              <w:t>intact.</w:t>
            </w:r>
          </w:p>
        </w:tc>
      </w:tr>
      <w:tr w:rsidR="001C475B" w14:paraId="16355FAF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241DFC" w14:textId="01C96B45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Gymnasium / Garady mane / akhada /Exercise Stations / Open gym/ Play equipment (describe if different than traditional play equipment – slide, swings, monkey bars) /Yoga center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9F24F6" w14:textId="7B2B320C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everal pieces are in need of major repair and is almost or unstable, there is a lot of trash, and the ground is overgrown or barren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59D818" w14:textId="56A71E2A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me equipment is in need of minor repair, there is some trash, and the ground needs some improvement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C3EBAF" w14:textId="217C27CA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 good condition, variety of pieces, ground in good condition, well-kept and clean </w:t>
            </w:r>
          </w:p>
        </w:tc>
      </w:tr>
      <w:tr w:rsidR="001C475B" w14:paraId="27112245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A47E84" w14:textId="77777777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wimming pool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963B6E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wimming pool has very discolored water or too little water, </w:t>
            </w:r>
            <w:r>
              <w:rPr>
                <w:sz w:val="23"/>
                <w:szCs w:val="23"/>
              </w:rPr>
              <w:lastRenderedPageBreak/>
              <w:t xml:space="preserve">surrounding surface is in need of repair, trash in or around pool – not safe for us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72F4FB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 xml:space="preserve">Swimming pool or deck needs minor cleaning or treatment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2D0B23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wimming pool is clean, well-lit. surrounding </w:t>
            </w:r>
            <w:r>
              <w:rPr>
                <w:sz w:val="23"/>
                <w:szCs w:val="23"/>
              </w:rPr>
              <w:lastRenderedPageBreak/>
              <w:t xml:space="preserve">surface is safe as well as exit/entry points </w:t>
            </w:r>
          </w:p>
        </w:tc>
      </w:tr>
      <w:tr w:rsidR="001C475B" w14:paraId="171E6B17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5C81C3" w14:textId="77777777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lastRenderedPageBreak/>
              <w:t xml:space="preserve">Walking track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EB07BC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dewalk has major damage and needs repair, almost unusabl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46E5E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dewalk has some debris, cracks or uneven surfaces, but otherwise usable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5AF965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dewalk is smooth, clear of debris </w:t>
            </w:r>
          </w:p>
        </w:tc>
      </w:tr>
      <w:tr w:rsidR="001C475B" w14:paraId="000075F6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FF0B34" w14:textId="77777777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Trails – running/biking/ Skating court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5D860F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is unsafe in many places, there is a lot of debris, no signage about appropriate us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ECC1D1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is in places uneven or in need of minor repair, may be a few hazards or avoidable debris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D45CFF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urface is smooth, without unmarked hazards or debris , has signage re: appropriate users </w:t>
            </w:r>
          </w:p>
        </w:tc>
      </w:tr>
      <w:tr w:rsidR="001C475B" w14:paraId="760308D7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BA113F" w14:textId="77777777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Tennis/ badminton court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345E2C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urts have cracked surface, nets are in major need of repair, debris is evident; almost unusable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0DC620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urt surface and nets are in need of some repair, but otherwise usable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76BB7A" w14:textId="77777777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ennis court surface and nets are in fairly good condition </w:t>
            </w:r>
          </w:p>
        </w:tc>
      </w:tr>
      <w:tr w:rsidR="001C475B" w14:paraId="7EE6AB70" w14:textId="77777777" w:rsidTr="00A15D1B">
        <w:trPr>
          <w:gridBefore w:val="1"/>
          <w:wBefore w:w="18" w:type="dxa"/>
          <w:trHeight w:val="474"/>
        </w:trPr>
        <w:tc>
          <w:tcPr>
            <w:tcW w:w="297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6D7711EB" w14:textId="77777777" w:rsidR="001C475B" w:rsidRPr="007E521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Amenitie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0BF76148" w14:textId="77777777" w:rsidR="001C475B" w:rsidRPr="007E521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Poor 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2C5BB2D7" w14:textId="77777777" w:rsidR="001C475B" w:rsidRPr="007E521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Mediocre 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54E8B7F9" w14:textId="77777777" w:rsidR="001C475B" w:rsidRPr="007E521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Good </w:t>
            </w:r>
          </w:p>
        </w:tc>
      </w:tr>
      <w:tr w:rsidR="001C475B" w14:paraId="7EF6A494" w14:textId="77777777" w:rsidTr="007E6EED">
        <w:trPr>
          <w:trHeight w:val="816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4BDBAC" w14:textId="77777777" w:rsidR="001C475B" w:rsidRPr="001C475B" w:rsidRDefault="001C475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Locker /Locker room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375C94" w14:textId="11812520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Unclean, may not be well-lit, inadequate dressing space or </w:t>
            </w:r>
            <w:r w:rsidR="00D2767F">
              <w:rPr>
                <w:sz w:val="23"/>
                <w:szCs w:val="23"/>
              </w:rPr>
              <w:t>receptacles provided, plumbing is almost unusable</w:t>
            </w:r>
          </w:p>
        </w:tc>
        <w:tc>
          <w:tcPr>
            <w:tcW w:w="270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E786C9" w14:textId="2D8BC90D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ost areas are clean, lockers and/or dressing </w:t>
            </w:r>
            <w:r w:rsidR="00D2767F">
              <w:rPr>
                <w:sz w:val="23"/>
                <w:szCs w:val="23"/>
              </w:rPr>
              <w:t>space provided (but is inadequate), plumbing could be improved, but works</w:t>
            </w:r>
          </w:p>
        </w:tc>
        <w:tc>
          <w:tcPr>
            <w:tcW w:w="271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2AB1E0" w14:textId="0027A4CC" w:rsidR="001C475B" w:rsidRDefault="001C475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lean, well-lit, lockers and/or dressing space </w:t>
            </w:r>
            <w:r w:rsidR="00D2767F">
              <w:rPr>
                <w:sz w:val="23"/>
                <w:szCs w:val="23"/>
              </w:rPr>
              <w:t>provided, plumbing works well</w:t>
            </w:r>
          </w:p>
        </w:tc>
      </w:tr>
      <w:tr w:rsidR="00D2767F" w14:paraId="2A315001" w14:textId="77777777" w:rsidTr="007E6EED">
        <w:trPr>
          <w:gridAfter w:val="1"/>
          <w:wAfter w:w="19" w:type="dxa"/>
          <w:trHeight w:val="951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F909F6F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Bathroom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413DBE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athroom is not clean, not well-stocked. More than 50% of fixtures are in disrepair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EA7964" w14:textId="62D4A886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athroom is fairly clean, stocked, and most </w:t>
            </w:r>
            <w:r w:rsidR="006C62C5">
              <w:rPr>
                <w:sz w:val="23"/>
                <w:szCs w:val="23"/>
              </w:rPr>
              <w:t>sinks</w:t>
            </w:r>
            <w:r>
              <w:rPr>
                <w:sz w:val="23"/>
                <w:szCs w:val="23"/>
              </w:rPr>
              <w:t xml:space="preserve"> and toilets’ plumbing </w:t>
            </w:r>
            <w:r w:rsidR="006C62C5">
              <w:rPr>
                <w:sz w:val="23"/>
                <w:szCs w:val="23"/>
              </w:rPr>
              <w:t>are</w:t>
            </w:r>
            <w:r>
              <w:rPr>
                <w:sz w:val="23"/>
                <w:szCs w:val="23"/>
              </w:rPr>
              <w:t xml:space="preserve"> in good working order.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53FC339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athroom is clean, well-lit, stocked, all plumbing is functioning well. </w:t>
            </w:r>
          </w:p>
        </w:tc>
      </w:tr>
      <w:tr w:rsidR="00D2767F" w14:paraId="4EE03F12" w14:textId="77777777" w:rsidTr="007E6EED">
        <w:trPr>
          <w:gridAfter w:val="1"/>
          <w:wAfter w:w="19" w:type="dxa"/>
          <w:trHeight w:val="800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D6F83A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Benches </w:t>
            </w:r>
            <w:r>
              <w:rPr>
                <w:sz w:val="23"/>
                <w:szCs w:val="23"/>
              </w:rPr>
              <w:t xml:space="preserve">– all types of affixed seating.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FD95F3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enches are in bad condition, unusable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6E4CB1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enches are missing some paint or boards, may be crooked, but otherwise usable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A80EBBB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 good condition but could have minor cosmetic flaws </w:t>
            </w:r>
          </w:p>
        </w:tc>
      </w:tr>
      <w:tr w:rsidR="00D2767F" w14:paraId="6C52E623" w14:textId="77777777" w:rsidTr="007E6EED">
        <w:trPr>
          <w:gridAfter w:val="1"/>
          <w:wAfter w:w="19" w:type="dxa"/>
          <w:trHeight w:val="932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E08316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Trash containers (availability and adequacy)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11ABE6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Unclean and/or in poor condition, more care needed, Full with trash or overflowing. </w:t>
            </w:r>
          </w:p>
          <w:p w14:paraId="23FC6648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t adequate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EC95D3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artially unclean or in &lt; perfect condition, but scattered, and unstable </w:t>
            </w:r>
          </w:p>
          <w:p w14:paraId="233C85F0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dequate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EB0A33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lean on exterior, scattered throughout, not overflowing with trash </w:t>
            </w:r>
          </w:p>
          <w:p w14:paraId="4AF32157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dequate </w:t>
            </w:r>
          </w:p>
        </w:tc>
      </w:tr>
      <w:tr w:rsidR="00D2767F" w14:paraId="075FB395" w14:textId="77777777" w:rsidTr="007E6EED">
        <w:trPr>
          <w:gridAfter w:val="1"/>
          <w:wAfter w:w="19" w:type="dxa"/>
          <w:trHeight w:val="652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353BD42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Drinking water facility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906038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ither all or most (50%) are broken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83CFB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 least 1 of the total facilities not in working operation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D82DBE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orking, clean water facility with clean surrounding area </w:t>
            </w:r>
          </w:p>
        </w:tc>
      </w:tr>
      <w:tr w:rsidR="00D2767F" w14:paraId="017F47F8" w14:textId="77777777" w:rsidTr="007E6EED">
        <w:trPr>
          <w:gridAfter w:val="1"/>
          <w:wAfter w:w="19" w:type="dxa"/>
          <w:trHeight w:val="801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7921A2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Lighting –</w:t>
            </w:r>
            <w:r>
              <w:rPr>
                <w:sz w:val="23"/>
                <w:szCs w:val="23"/>
              </w:rPr>
              <w:t xml:space="preserve">For an outdoor resource such as a park, this is within the boundarie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0C4122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rea has limited lighting, inadequate for safety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2B83CE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reas has some lighting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06C3021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rea or building has effective overhead lighting which is sufficient for safety </w:t>
            </w:r>
          </w:p>
        </w:tc>
      </w:tr>
      <w:tr w:rsidR="00D2767F" w14:paraId="24BDC034" w14:textId="77777777" w:rsidTr="007E6EED">
        <w:trPr>
          <w:gridAfter w:val="1"/>
          <w:wAfter w:w="19" w:type="dxa"/>
          <w:trHeight w:val="1169"/>
        </w:trPr>
        <w:tc>
          <w:tcPr>
            <w:tcW w:w="2988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F8B0D1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lastRenderedPageBreak/>
              <w:t xml:space="preserve">Shelters </w:t>
            </w:r>
            <w:r>
              <w:rPr>
                <w:sz w:val="23"/>
                <w:szCs w:val="23"/>
              </w:rPr>
              <w:t xml:space="preserve">–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A3EC7E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ructures are not intact – so rain would get into area. If seating/tables are present, they are in major need of repair or are missing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B43CFC" w14:textId="1DE72F1C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ructures are in need of some repair, provide protection from weather. If seating/tables are present they are usable but need </w:t>
            </w:r>
            <w:r w:rsidR="007E6EED">
              <w:rPr>
                <w:sz w:val="23"/>
                <w:szCs w:val="23"/>
              </w:rPr>
              <w:t>minor repair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59448E9" w14:textId="77777777" w:rsidR="00D2767F" w:rsidRDefault="00D2767F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tructures are intact, provide protection from weather. If seating/tables are present they are clean. </w:t>
            </w:r>
          </w:p>
        </w:tc>
      </w:tr>
      <w:tr w:rsidR="00A15D1B" w14:paraId="52302905" w14:textId="77777777" w:rsidTr="00A15D1B">
        <w:trPr>
          <w:gridAfter w:val="1"/>
          <w:wAfter w:w="19" w:type="dxa"/>
          <w:trHeight w:val="420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43F350AD" w14:textId="77777777" w:rsidR="00A15D1B" w:rsidRPr="007E52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Incivilitie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686AE106" w14:textId="77777777" w:rsidR="00A15D1B" w:rsidRPr="007E52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Little/few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67479DC3" w14:textId="77777777" w:rsidR="00A15D1B" w:rsidRPr="007E52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Some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5A5A5" w:themeFill="accent3"/>
          </w:tcPr>
          <w:p w14:paraId="417C21F9" w14:textId="77777777" w:rsidR="00A15D1B" w:rsidRPr="007E52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7E521B">
              <w:rPr>
                <w:b/>
                <w:bCs/>
                <w:sz w:val="23"/>
                <w:szCs w:val="23"/>
              </w:rPr>
              <w:t xml:space="preserve">A lot </w:t>
            </w:r>
          </w:p>
        </w:tc>
      </w:tr>
      <w:tr w:rsidR="00A15D1B" w14:paraId="53A42936" w14:textId="77777777" w:rsidTr="00A15D1B">
        <w:trPr>
          <w:gridAfter w:val="1"/>
          <w:wAfter w:w="19" w:type="dxa"/>
          <w:trHeight w:val="1169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A27D4F" w14:textId="77777777" w:rsidR="00A15D1B" w:rsidRPr="00A15D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Auditory annoyance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AE0708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und is not irritating, but is (hardly) noticeable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5094BF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und(s) is (are) noticeable and interfere(s) with enjoyment of resources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67513B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ticeable sounds which are unpleasant. Reaction is to leave area. </w:t>
            </w:r>
          </w:p>
        </w:tc>
      </w:tr>
      <w:tr w:rsidR="00A15D1B" w14:paraId="766D8C26" w14:textId="77777777" w:rsidTr="00A15D1B">
        <w:trPr>
          <w:gridAfter w:val="1"/>
          <w:wAfter w:w="19" w:type="dxa"/>
          <w:trHeight w:val="1169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CDE238" w14:textId="77777777" w:rsidR="00A15D1B" w:rsidRPr="00A15D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Litter/ refuse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6C63E0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itter present in the corners , not interfering the usability of the facility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404092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Minimal Litter present along the usable part of the facility, not hindering the usability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FA03B8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itter present in a quantity hindering the usability of the facility </w:t>
            </w:r>
          </w:p>
        </w:tc>
      </w:tr>
      <w:tr w:rsidR="00A15D1B" w14:paraId="55D53AA5" w14:textId="77777777" w:rsidTr="00A15D1B">
        <w:trPr>
          <w:gridAfter w:val="1"/>
          <w:wAfter w:w="19" w:type="dxa"/>
          <w:trHeight w:val="1169"/>
        </w:trPr>
        <w:tc>
          <w:tcPr>
            <w:tcW w:w="29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A673A1" w14:textId="77777777" w:rsidR="00A15D1B" w:rsidRPr="00A15D1B" w:rsidRDefault="00A15D1B">
            <w:pPr>
              <w:pStyle w:val="Default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Overgrown grass/ shrubs </w:t>
            </w:r>
          </w:p>
        </w:tc>
        <w:tc>
          <w:tcPr>
            <w:tcW w:w="2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AEE200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 little bit, hardly noticeable </w:t>
            </w:r>
          </w:p>
        </w:tc>
        <w:tc>
          <w:tcPr>
            <w:tcW w:w="270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20CCCD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 moderate amount, noticeable </w:t>
            </w:r>
          </w:p>
        </w:tc>
        <w:tc>
          <w:tcPr>
            <w:tcW w:w="27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5DB427" w14:textId="77777777" w:rsidR="00A15D1B" w:rsidRDefault="00A15D1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 lot, very noticeable, may be obstructing some equipment </w:t>
            </w:r>
          </w:p>
        </w:tc>
      </w:tr>
    </w:tbl>
    <w:p w14:paraId="3C31FF2F" w14:textId="77777777" w:rsidR="00136FE7" w:rsidRDefault="00136FE7" w:rsidP="00136FE7">
      <w:pPr>
        <w:rPr>
          <w:b/>
          <w:bCs/>
        </w:rPr>
      </w:pPr>
    </w:p>
    <w:p w14:paraId="4CC74436" w14:textId="77777777" w:rsidR="00031AFF" w:rsidRPr="00136FE7" w:rsidRDefault="00031AFF" w:rsidP="00136FE7">
      <w:pPr>
        <w:rPr>
          <w:b/>
          <w:bCs/>
        </w:rPr>
      </w:pPr>
    </w:p>
    <w:p w14:paraId="39E7AF89" w14:textId="39608924" w:rsidR="004776A7" w:rsidRPr="004776A7" w:rsidRDefault="004776A7" w:rsidP="0081695E">
      <w:pPr>
        <w:jc w:val="both"/>
        <w:rPr>
          <w:sz w:val="24"/>
          <w:szCs w:val="24"/>
        </w:rPr>
      </w:pPr>
      <w:r w:rsidRPr="004776A7">
        <w:rPr>
          <w:sz w:val="24"/>
          <w:szCs w:val="24"/>
        </w:rPr>
        <w:t xml:space="preserve">1. </w:t>
      </w:r>
      <w:r w:rsidRPr="004776A7">
        <w:rPr>
          <w:b/>
          <w:bCs/>
          <w:sz w:val="24"/>
          <w:szCs w:val="24"/>
        </w:rPr>
        <w:t>Capacity</w:t>
      </w:r>
      <w:r w:rsidRPr="004776A7">
        <w:rPr>
          <w:sz w:val="24"/>
          <w:szCs w:val="24"/>
        </w:rPr>
        <w:t xml:space="preserve"> = (for an indoor facility) The maximum capacity number which can </w:t>
      </w:r>
      <w:r w:rsidR="0081695E">
        <w:rPr>
          <w:sz w:val="24"/>
          <w:szCs w:val="24"/>
        </w:rPr>
        <w:t xml:space="preserve"> </w:t>
      </w:r>
      <w:r w:rsidRPr="004776A7">
        <w:rPr>
          <w:sz w:val="24"/>
          <w:szCs w:val="24"/>
        </w:rPr>
        <w:t>perform activities at a time(ask the management)</w:t>
      </w:r>
    </w:p>
    <w:p w14:paraId="7B677D23" w14:textId="5940B82F" w:rsidR="004776A7" w:rsidRPr="004776A7" w:rsidRDefault="004776A7" w:rsidP="0081695E">
      <w:pPr>
        <w:jc w:val="both"/>
        <w:rPr>
          <w:sz w:val="24"/>
          <w:szCs w:val="24"/>
        </w:rPr>
      </w:pPr>
      <w:r w:rsidRPr="004776A7">
        <w:rPr>
          <w:sz w:val="24"/>
          <w:szCs w:val="24"/>
        </w:rPr>
        <w:t xml:space="preserve">2. </w:t>
      </w:r>
      <w:r w:rsidRPr="004776A7">
        <w:rPr>
          <w:b/>
          <w:bCs/>
          <w:sz w:val="24"/>
          <w:szCs w:val="24"/>
        </w:rPr>
        <w:t>Hours of Operation</w:t>
      </w:r>
      <w:r w:rsidRPr="004776A7">
        <w:rPr>
          <w:sz w:val="24"/>
          <w:szCs w:val="24"/>
        </w:rPr>
        <w:t xml:space="preserve"> = The hour that the resource opens and closes (</w:t>
      </w:r>
      <w:proofErr w:type="gramStart"/>
      <w:r w:rsidRPr="004776A7">
        <w:rPr>
          <w:sz w:val="24"/>
          <w:szCs w:val="24"/>
        </w:rPr>
        <w:t>24 hour</w:t>
      </w:r>
      <w:proofErr w:type="gramEnd"/>
      <w:r w:rsidRPr="004776A7">
        <w:rPr>
          <w:sz w:val="24"/>
          <w:szCs w:val="24"/>
        </w:rPr>
        <w:t xml:space="preserve"> </w:t>
      </w:r>
      <w:r w:rsidR="0081695E">
        <w:rPr>
          <w:sz w:val="24"/>
          <w:szCs w:val="24"/>
        </w:rPr>
        <w:t xml:space="preserve"> </w:t>
      </w:r>
      <w:r w:rsidRPr="004776A7">
        <w:rPr>
          <w:sz w:val="24"/>
          <w:szCs w:val="24"/>
        </w:rPr>
        <w:t>clock—</w:t>
      </w:r>
      <w:proofErr w:type="spellStart"/>
      <w:r w:rsidRPr="004776A7">
        <w:rPr>
          <w:sz w:val="24"/>
          <w:szCs w:val="24"/>
        </w:rPr>
        <w:t>hrs:mins</w:t>
      </w:r>
      <w:proofErr w:type="spellEnd"/>
      <w:r w:rsidRPr="004776A7">
        <w:rPr>
          <w:sz w:val="24"/>
          <w:szCs w:val="24"/>
        </w:rPr>
        <w:t>; e.g. 05:30 A.M.= 0530 &amp; 05:30 P.M.= 1730 )</w:t>
      </w:r>
    </w:p>
    <w:p w14:paraId="4C38B029" w14:textId="77777777" w:rsidR="004776A7" w:rsidRPr="004776A7" w:rsidRDefault="004776A7" w:rsidP="0081695E">
      <w:pPr>
        <w:jc w:val="both"/>
        <w:rPr>
          <w:sz w:val="24"/>
          <w:szCs w:val="24"/>
        </w:rPr>
      </w:pPr>
      <w:r w:rsidRPr="004776A7">
        <w:rPr>
          <w:sz w:val="24"/>
          <w:szCs w:val="24"/>
        </w:rPr>
        <w:t xml:space="preserve">3. </w:t>
      </w:r>
      <w:r w:rsidRPr="004776A7">
        <w:rPr>
          <w:b/>
          <w:bCs/>
          <w:sz w:val="24"/>
          <w:szCs w:val="24"/>
        </w:rPr>
        <w:t>Features</w:t>
      </w:r>
      <w:r w:rsidRPr="004776A7">
        <w:rPr>
          <w:sz w:val="24"/>
          <w:szCs w:val="24"/>
        </w:rPr>
        <w:t xml:space="preserve"> --</w:t>
      </w:r>
    </w:p>
    <w:p w14:paraId="43E2433B" w14:textId="5645370D" w:rsidR="004776A7" w:rsidRPr="008D06CE" w:rsidRDefault="004776A7" w:rsidP="008D06CE">
      <w:pPr>
        <w:jc w:val="both"/>
        <w:rPr>
          <w:sz w:val="24"/>
          <w:szCs w:val="24"/>
        </w:rPr>
      </w:pPr>
      <w:r w:rsidRPr="004776A7">
        <w:rPr>
          <w:sz w:val="24"/>
          <w:szCs w:val="24"/>
        </w:rPr>
        <w:t xml:space="preserve">Rate each item individually by circling a number according to the above stated </w:t>
      </w:r>
      <w:r w:rsidRPr="008D06CE">
        <w:rPr>
          <w:sz w:val="24"/>
          <w:szCs w:val="24"/>
        </w:rPr>
        <w:t>Operational Definitions.</w:t>
      </w:r>
    </w:p>
    <w:p w14:paraId="5A39FB62" w14:textId="77777777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>0 = Not Present 1 = Poor 2 = Mediocre 3 = Good</w:t>
      </w:r>
    </w:p>
    <w:p w14:paraId="6ABB6653" w14:textId="77777777" w:rsidR="004776A7" w:rsidRPr="004776A7" w:rsidRDefault="004776A7" w:rsidP="004776A7">
      <w:pPr>
        <w:rPr>
          <w:b/>
          <w:bCs/>
          <w:sz w:val="24"/>
          <w:szCs w:val="24"/>
        </w:rPr>
      </w:pPr>
      <w:r w:rsidRPr="004776A7">
        <w:rPr>
          <w:sz w:val="24"/>
          <w:szCs w:val="24"/>
        </w:rPr>
        <w:t xml:space="preserve">4. </w:t>
      </w:r>
      <w:r w:rsidRPr="004776A7">
        <w:rPr>
          <w:b/>
          <w:bCs/>
          <w:sz w:val="24"/>
          <w:szCs w:val="24"/>
        </w:rPr>
        <w:t>Amenities --</w:t>
      </w:r>
    </w:p>
    <w:p w14:paraId="32515BAA" w14:textId="64C2C4A3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>Assess for entire resource</w:t>
      </w:r>
    </w:p>
    <w:p w14:paraId="6E77BDA5" w14:textId="7D4BD179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 xml:space="preserve">Rate each item individually by circling a number according to the above stated </w:t>
      </w:r>
      <w:r>
        <w:rPr>
          <w:sz w:val="24"/>
          <w:szCs w:val="24"/>
        </w:rPr>
        <w:t xml:space="preserve"> </w:t>
      </w:r>
      <w:r w:rsidRPr="004776A7">
        <w:rPr>
          <w:sz w:val="24"/>
          <w:szCs w:val="24"/>
        </w:rPr>
        <w:t>Operational Definitions.</w:t>
      </w:r>
    </w:p>
    <w:p w14:paraId="02B34FE4" w14:textId="77777777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>0 = Not Present 1 = Poor 2 = Mediocre 3 = Good</w:t>
      </w:r>
    </w:p>
    <w:p w14:paraId="340C9580" w14:textId="77777777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 xml:space="preserve">5. </w:t>
      </w:r>
      <w:r w:rsidRPr="004776A7">
        <w:rPr>
          <w:b/>
          <w:bCs/>
          <w:sz w:val="24"/>
          <w:szCs w:val="24"/>
        </w:rPr>
        <w:t>For Incivilities</w:t>
      </w:r>
      <w:r w:rsidRPr="004776A7">
        <w:rPr>
          <w:sz w:val="24"/>
          <w:szCs w:val="24"/>
        </w:rPr>
        <w:t>--</w:t>
      </w:r>
    </w:p>
    <w:p w14:paraId="61D027C4" w14:textId="1EFE9967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>Assess for entire resource</w:t>
      </w:r>
    </w:p>
    <w:p w14:paraId="535F05C6" w14:textId="1FEE370D" w:rsidR="004776A7" w:rsidRPr="004776A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lastRenderedPageBreak/>
        <w:t xml:space="preserve">Rate each item individually by circling a number according to the above stated </w:t>
      </w:r>
      <w:r>
        <w:rPr>
          <w:sz w:val="24"/>
          <w:szCs w:val="24"/>
        </w:rPr>
        <w:t xml:space="preserve"> </w:t>
      </w:r>
      <w:r w:rsidRPr="004776A7">
        <w:rPr>
          <w:sz w:val="24"/>
          <w:szCs w:val="24"/>
        </w:rPr>
        <w:t>Operational Definitions.</w:t>
      </w:r>
    </w:p>
    <w:p w14:paraId="5DB3B24A" w14:textId="7F6D6A79" w:rsidR="006654E7" w:rsidRDefault="004776A7" w:rsidP="004776A7">
      <w:pPr>
        <w:rPr>
          <w:sz w:val="24"/>
          <w:szCs w:val="24"/>
        </w:rPr>
      </w:pPr>
      <w:r w:rsidRPr="004776A7">
        <w:rPr>
          <w:sz w:val="24"/>
          <w:szCs w:val="24"/>
        </w:rPr>
        <w:t>0 = Not Present 1 = Little/Few 2 = Some 3 = A lot</w:t>
      </w:r>
    </w:p>
    <w:p w14:paraId="0A51E483" w14:textId="77777777" w:rsidR="006654E7" w:rsidRDefault="006654E7" w:rsidP="00136FE7">
      <w:pPr>
        <w:rPr>
          <w:sz w:val="24"/>
          <w:szCs w:val="24"/>
        </w:rPr>
      </w:pPr>
    </w:p>
    <w:p w14:paraId="2D37002A" w14:textId="77777777" w:rsidR="00030D6B" w:rsidRDefault="00030D6B" w:rsidP="00136FE7">
      <w:pPr>
        <w:rPr>
          <w:b/>
          <w:bCs/>
          <w:sz w:val="28"/>
          <w:szCs w:val="28"/>
        </w:rPr>
      </w:pPr>
    </w:p>
    <w:p w14:paraId="5F0ED72A" w14:textId="77777777" w:rsidR="00030D6B" w:rsidRDefault="00030D6B" w:rsidP="00136FE7">
      <w:pPr>
        <w:rPr>
          <w:b/>
          <w:bCs/>
          <w:sz w:val="28"/>
          <w:szCs w:val="28"/>
        </w:rPr>
      </w:pPr>
    </w:p>
    <w:p w14:paraId="4AED1958" w14:textId="77777777" w:rsidR="00030D6B" w:rsidRDefault="00030D6B" w:rsidP="00136FE7">
      <w:pPr>
        <w:rPr>
          <w:b/>
          <w:bCs/>
          <w:sz w:val="28"/>
          <w:szCs w:val="28"/>
        </w:rPr>
      </w:pPr>
    </w:p>
    <w:p w14:paraId="5AB6B8CA" w14:textId="77777777" w:rsidR="00030D6B" w:rsidRDefault="00030D6B" w:rsidP="00136FE7">
      <w:pPr>
        <w:rPr>
          <w:b/>
          <w:bCs/>
          <w:sz w:val="28"/>
          <w:szCs w:val="28"/>
        </w:rPr>
      </w:pPr>
    </w:p>
    <w:p w14:paraId="47C1F637" w14:textId="77777777" w:rsidR="00030D6B" w:rsidRDefault="00030D6B" w:rsidP="00136FE7">
      <w:pPr>
        <w:rPr>
          <w:b/>
          <w:bCs/>
          <w:sz w:val="28"/>
          <w:szCs w:val="28"/>
        </w:rPr>
      </w:pPr>
    </w:p>
    <w:p w14:paraId="2747698A" w14:textId="77777777" w:rsidR="00030D6B" w:rsidRDefault="00030D6B" w:rsidP="00136FE7">
      <w:pPr>
        <w:rPr>
          <w:b/>
          <w:bCs/>
          <w:sz w:val="28"/>
          <w:szCs w:val="28"/>
        </w:rPr>
      </w:pPr>
    </w:p>
    <w:p w14:paraId="55E6EACD" w14:textId="77777777" w:rsidR="00030D6B" w:rsidRDefault="00030D6B" w:rsidP="00136FE7">
      <w:pPr>
        <w:rPr>
          <w:b/>
          <w:bCs/>
          <w:sz w:val="28"/>
          <w:szCs w:val="28"/>
        </w:rPr>
      </w:pPr>
    </w:p>
    <w:p w14:paraId="779F7097" w14:textId="77777777" w:rsidR="00030D6B" w:rsidRDefault="00030D6B" w:rsidP="00136FE7">
      <w:pPr>
        <w:rPr>
          <w:b/>
          <w:bCs/>
          <w:sz w:val="28"/>
          <w:szCs w:val="28"/>
        </w:rPr>
      </w:pPr>
    </w:p>
    <w:p w14:paraId="70A356C4" w14:textId="77777777" w:rsidR="00030D6B" w:rsidRDefault="00030D6B" w:rsidP="00136FE7">
      <w:pPr>
        <w:rPr>
          <w:b/>
          <w:bCs/>
          <w:sz w:val="28"/>
          <w:szCs w:val="28"/>
        </w:rPr>
      </w:pPr>
    </w:p>
    <w:p w14:paraId="71ED6C41" w14:textId="77777777" w:rsidR="00030D6B" w:rsidRDefault="00030D6B" w:rsidP="00136FE7">
      <w:pPr>
        <w:rPr>
          <w:b/>
          <w:bCs/>
          <w:sz w:val="28"/>
          <w:szCs w:val="28"/>
        </w:rPr>
      </w:pPr>
    </w:p>
    <w:p w14:paraId="231E3330" w14:textId="77777777" w:rsidR="00030D6B" w:rsidRDefault="00030D6B" w:rsidP="00136FE7">
      <w:pPr>
        <w:rPr>
          <w:b/>
          <w:bCs/>
          <w:sz w:val="28"/>
          <w:szCs w:val="28"/>
        </w:rPr>
      </w:pPr>
    </w:p>
    <w:p w14:paraId="54D4B12E" w14:textId="77777777" w:rsidR="00030D6B" w:rsidRDefault="00030D6B" w:rsidP="00136FE7">
      <w:pPr>
        <w:rPr>
          <w:b/>
          <w:bCs/>
          <w:sz w:val="28"/>
          <w:szCs w:val="28"/>
        </w:rPr>
      </w:pPr>
    </w:p>
    <w:p w14:paraId="143BA336" w14:textId="77777777" w:rsidR="00030D6B" w:rsidRDefault="00030D6B" w:rsidP="00136FE7">
      <w:pPr>
        <w:rPr>
          <w:b/>
          <w:bCs/>
          <w:sz w:val="28"/>
          <w:szCs w:val="28"/>
        </w:rPr>
      </w:pPr>
    </w:p>
    <w:p w14:paraId="1020966D" w14:textId="77777777" w:rsidR="00030D6B" w:rsidRDefault="00030D6B" w:rsidP="00136FE7">
      <w:pPr>
        <w:rPr>
          <w:b/>
          <w:bCs/>
          <w:sz w:val="28"/>
          <w:szCs w:val="28"/>
        </w:rPr>
      </w:pPr>
    </w:p>
    <w:p w14:paraId="687EDBF7" w14:textId="77777777" w:rsidR="00030D6B" w:rsidRDefault="00030D6B" w:rsidP="00136FE7">
      <w:pPr>
        <w:rPr>
          <w:b/>
          <w:bCs/>
          <w:sz w:val="28"/>
          <w:szCs w:val="28"/>
        </w:rPr>
      </w:pPr>
    </w:p>
    <w:p w14:paraId="7F78BF1E" w14:textId="77777777" w:rsidR="00030D6B" w:rsidRDefault="00030D6B" w:rsidP="00136FE7">
      <w:pPr>
        <w:rPr>
          <w:b/>
          <w:bCs/>
          <w:sz w:val="28"/>
          <w:szCs w:val="28"/>
        </w:rPr>
      </w:pPr>
    </w:p>
    <w:p w14:paraId="41F7B525" w14:textId="77777777" w:rsidR="00030D6B" w:rsidRDefault="00030D6B" w:rsidP="00136FE7">
      <w:pPr>
        <w:rPr>
          <w:b/>
          <w:bCs/>
          <w:sz w:val="28"/>
          <w:szCs w:val="28"/>
        </w:rPr>
      </w:pPr>
    </w:p>
    <w:p w14:paraId="43F3CCBF" w14:textId="77777777" w:rsidR="00030D6B" w:rsidRDefault="00030D6B" w:rsidP="00136FE7">
      <w:pPr>
        <w:rPr>
          <w:b/>
          <w:bCs/>
          <w:sz w:val="28"/>
          <w:szCs w:val="28"/>
        </w:rPr>
      </w:pPr>
    </w:p>
    <w:p w14:paraId="2B6337EB" w14:textId="77777777" w:rsidR="00030D6B" w:rsidRDefault="00030D6B" w:rsidP="00136FE7">
      <w:pPr>
        <w:rPr>
          <w:b/>
          <w:bCs/>
          <w:sz w:val="28"/>
          <w:szCs w:val="28"/>
        </w:rPr>
      </w:pPr>
    </w:p>
    <w:p w14:paraId="0B32E7DC" w14:textId="77777777" w:rsidR="00D34086" w:rsidRDefault="00D34086" w:rsidP="00030D6B">
      <w:pPr>
        <w:rPr>
          <w:b/>
          <w:bCs/>
          <w:sz w:val="28"/>
          <w:szCs w:val="28"/>
        </w:rPr>
      </w:pPr>
    </w:p>
    <w:p w14:paraId="3AF5A622" w14:textId="77777777" w:rsidR="00D34086" w:rsidRDefault="00D34086" w:rsidP="00030D6B">
      <w:pPr>
        <w:rPr>
          <w:b/>
          <w:bCs/>
          <w:sz w:val="28"/>
          <w:szCs w:val="28"/>
        </w:rPr>
      </w:pPr>
    </w:p>
    <w:p w14:paraId="281544F9" w14:textId="5D5188D8" w:rsidR="006654E7" w:rsidRDefault="006654E7" w:rsidP="00030D6B">
      <w:pPr>
        <w:rPr>
          <w:b/>
          <w:bCs/>
          <w:sz w:val="28"/>
          <w:szCs w:val="28"/>
        </w:rPr>
      </w:pPr>
      <w:r w:rsidRPr="006654E7">
        <w:rPr>
          <w:b/>
          <w:bCs/>
          <w:sz w:val="28"/>
          <w:szCs w:val="28"/>
        </w:rPr>
        <w:lastRenderedPageBreak/>
        <w:t>Supplementary Table 2</w:t>
      </w:r>
      <w:r w:rsidR="00030D6B">
        <w:rPr>
          <w:b/>
          <w:bCs/>
          <w:sz w:val="28"/>
          <w:szCs w:val="28"/>
        </w:rPr>
        <w:t xml:space="preserve">. </w:t>
      </w:r>
      <w:r w:rsidR="00030D6B" w:rsidRPr="00030D6B">
        <w:rPr>
          <w:b/>
          <w:bCs/>
          <w:sz w:val="28"/>
          <w:szCs w:val="28"/>
        </w:rPr>
        <w:t>Prevalence of insuf</w:t>
      </w:r>
      <w:r w:rsidR="00D34086">
        <w:rPr>
          <w:b/>
          <w:bCs/>
          <w:sz w:val="28"/>
          <w:szCs w:val="28"/>
        </w:rPr>
        <w:t>ficient physical activity by</w:t>
      </w:r>
      <w:r w:rsidR="00030D6B" w:rsidRPr="00030D6B">
        <w:rPr>
          <w:b/>
          <w:bCs/>
          <w:sz w:val="28"/>
          <w:szCs w:val="28"/>
        </w:rPr>
        <w:t xml:space="preserve"> socio-</w:t>
      </w:r>
      <w:r w:rsidR="00D34086" w:rsidRPr="00030D6B">
        <w:rPr>
          <w:b/>
          <w:bCs/>
          <w:sz w:val="28"/>
          <w:szCs w:val="28"/>
        </w:rPr>
        <w:t xml:space="preserve">demographic </w:t>
      </w:r>
      <w:r w:rsidR="00D34086">
        <w:rPr>
          <w:b/>
          <w:bCs/>
          <w:sz w:val="28"/>
          <w:szCs w:val="28"/>
        </w:rPr>
        <w:t>characteristics</w:t>
      </w:r>
      <w:r w:rsidR="00030D6B" w:rsidRPr="00030D6B">
        <w:rPr>
          <w:b/>
          <w:bCs/>
          <w:sz w:val="28"/>
          <w:szCs w:val="28"/>
        </w:rPr>
        <w:t xml:space="preserve"> of the study population</w:t>
      </w:r>
    </w:p>
    <w:p w14:paraId="22C1A10F" w14:textId="77777777" w:rsidR="00030D6B" w:rsidRDefault="00030D6B" w:rsidP="00030D6B">
      <w:pPr>
        <w:rPr>
          <w:b/>
          <w:bCs/>
          <w:sz w:val="28"/>
          <w:szCs w:val="28"/>
        </w:rPr>
      </w:pPr>
    </w:p>
    <w:tbl>
      <w:tblPr>
        <w:tblStyle w:val="TableGrid"/>
        <w:tblW w:w="8599" w:type="dxa"/>
        <w:tblLook w:val="04A0" w:firstRow="1" w:lastRow="0" w:firstColumn="1" w:lastColumn="0" w:noHBand="0" w:noVBand="1"/>
      </w:tblPr>
      <w:tblGrid>
        <w:gridCol w:w="4423"/>
        <w:gridCol w:w="4176"/>
      </w:tblGrid>
      <w:tr w:rsidR="0059079A" w14:paraId="4DD95045" w14:textId="77777777" w:rsidTr="00260B2E">
        <w:trPr>
          <w:trHeight w:val="272"/>
        </w:trPr>
        <w:tc>
          <w:tcPr>
            <w:tcW w:w="4423" w:type="dxa"/>
          </w:tcPr>
          <w:p w14:paraId="570CE454" w14:textId="6BC2475A" w:rsidR="0059079A" w:rsidRPr="00030D6B" w:rsidRDefault="00260B2E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</w:t>
            </w:r>
            <w:r w:rsidRPr="00030D6B">
              <w:rPr>
                <w:b/>
                <w:bCs/>
                <w:sz w:val="28"/>
                <w:szCs w:val="28"/>
              </w:rPr>
              <w:t>ocio-demographic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>characteristic</w:t>
            </w:r>
            <w:r>
              <w:rPr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4176" w:type="dxa"/>
          </w:tcPr>
          <w:p w14:paraId="24A046E7" w14:textId="5BDB9E23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rPr>
                <w:b/>
                <w:bCs/>
              </w:rPr>
              <w:t>Insufficient physical activity n (%)</w:t>
            </w:r>
          </w:p>
        </w:tc>
      </w:tr>
      <w:tr w:rsidR="0035471D" w14:paraId="357C0EC8" w14:textId="77777777" w:rsidTr="00260B2E">
        <w:trPr>
          <w:trHeight w:val="272"/>
        </w:trPr>
        <w:tc>
          <w:tcPr>
            <w:tcW w:w="4423" w:type="dxa"/>
          </w:tcPr>
          <w:p w14:paraId="3EB43437" w14:textId="77777777" w:rsidR="0035471D" w:rsidRPr="00030D6B" w:rsidRDefault="0035471D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030D6B">
              <w:rPr>
                <w:b/>
                <w:bCs/>
                <w:sz w:val="28"/>
                <w:szCs w:val="28"/>
              </w:rPr>
              <w:t>Age Group</w:t>
            </w:r>
          </w:p>
        </w:tc>
        <w:tc>
          <w:tcPr>
            <w:tcW w:w="4176" w:type="dxa"/>
          </w:tcPr>
          <w:p w14:paraId="265CF412" w14:textId="59C39190" w:rsidR="0035471D" w:rsidRPr="00030D6B" w:rsidRDefault="0035471D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59079A" w14:paraId="73BE7467" w14:textId="77777777" w:rsidTr="00260B2E">
        <w:trPr>
          <w:trHeight w:val="281"/>
        </w:trPr>
        <w:tc>
          <w:tcPr>
            <w:tcW w:w="4423" w:type="dxa"/>
          </w:tcPr>
          <w:p w14:paraId="734FE545" w14:textId="419DB1B4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18-29 (n=146)</w:t>
            </w:r>
          </w:p>
        </w:tc>
        <w:tc>
          <w:tcPr>
            <w:tcW w:w="4176" w:type="dxa"/>
          </w:tcPr>
          <w:p w14:paraId="5B1B875E" w14:textId="24F65E77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57 (39.0)</w:t>
            </w:r>
          </w:p>
        </w:tc>
      </w:tr>
      <w:tr w:rsidR="0059079A" w14:paraId="454E010F" w14:textId="77777777" w:rsidTr="00260B2E">
        <w:trPr>
          <w:trHeight w:val="272"/>
        </w:trPr>
        <w:tc>
          <w:tcPr>
            <w:tcW w:w="4423" w:type="dxa"/>
          </w:tcPr>
          <w:p w14:paraId="6C8489CD" w14:textId="6B7C8078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30-39 (n=121)</w:t>
            </w:r>
          </w:p>
        </w:tc>
        <w:tc>
          <w:tcPr>
            <w:tcW w:w="4176" w:type="dxa"/>
          </w:tcPr>
          <w:p w14:paraId="33A77D60" w14:textId="6011FBC7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44 (36.4)</w:t>
            </w:r>
          </w:p>
        </w:tc>
      </w:tr>
      <w:tr w:rsidR="0059079A" w14:paraId="50CF9332" w14:textId="77777777" w:rsidTr="00260B2E">
        <w:trPr>
          <w:trHeight w:val="272"/>
        </w:trPr>
        <w:tc>
          <w:tcPr>
            <w:tcW w:w="4423" w:type="dxa"/>
          </w:tcPr>
          <w:p w14:paraId="5C8B76BD" w14:textId="0E5EC4A2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40-49 (n=91)</w:t>
            </w:r>
          </w:p>
        </w:tc>
        <w:tc>
          <w:tcPr>
            <w:tcW w:w="4176" w:type="dxa"/>
          </w:tcPr>
          <w:p w14:paraId="6D5705C7" w14:textId="3907CCA9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37 (40.7)</w:t>
            </w:r>
          </w:p>
        </w:tc>
      </w:tr>
      <w:tr w:rsidR="0059079A" w14:paraId="455C91D1" w14:textId="77777777" w:rsidTr="00260B2E">
        <w:trPr>
          <w:trHeight w:val="272"/>
        </w:trPr>
        <w:tc>
          <w:tcPr>
            <w:tcW w:w="4423" w:type="dxa"/>
          </w:tcPr>
          <w:p w14:paraId="464ECAD7" w14:textId="3404AE66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50-59 (n=64)</w:t>
            </w:r>
          </w:p>
        </w:tc>
        <w:tc>
          <w:tcPr>
            <w:tcW w:w="4176" w:type="dxa"/>
          </w:tcPr>
          <w:p w14:paraId="57C8869A" w14:textId="5B658662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21 (32.8)</w:t>
            </w:r>
          </w:p>
        </w:tc>
      </w:tr>
      <w:tr w:rsidR="0059079A" w14:paraId="146D7A49" w14:textId="77777777" w:rsidTr="00260B2E">
        <w:trPr>
          <w:trHeight w:val="272"/>
        </w:trPr>
        <w:tc>
          <w:tcPr>
            <w:tcW w:w="4423" w:type="dxa"/>
          </w:tcPr>
          <w:p w14:paraId="0B52D027" w14:textId="7BF302BE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60+ (n=72)</w:t>
            </w:r>
          </w:p>
        </w:tc>
        <w:tc>
          <w:tcPr>
            <w:tcW w:w="4176" w:type="dxa"/>
          </w:tcPr>
          <w:p w14:paraId="030817C0" w14:textId="2DAC7327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29 (40.3)</w:t>
            </w:r>
          </w:p>
        </w:tc>
      </w:tr>
      <w:tr w:rsidR="00D97F25" w14:paraId="2497EDFC" w14:textId="77777777" w:rsidTr="00260B2E">
        <w:trPr>
          <w:trHeight w:val="281"/>
        </w:trPr>
        <w:tc>
          <w:tcPr>
            <w:tcW w:w="4423" w:type="dxa"/>
          </w:tcPr>
          <w:p w14:paraId="4CC082A2" w14:textId="77777777" w:rsidR="00D97F25" w:rsidRPr="00030D6B" w:rsidRDefault="00D97F25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030D6B">
              <w:rPr>
                <w:b/>
                <w:bCs/>
                <w:sz w:val="28"/>
                <w:szCs w:val="28"/>
              </w:rPr>
              <w:t>Gender</w:t>
            </w:r>
          </w:p>
        </w:tc>
        <w:tc>
          <w:tcPr>
            <w:tcW w:w="4176" w:type="dxa"/>
          </w:tcPr>
          <w:p w14:paraId="58FC1E0E" w14:textId="092432E0" w:rsidR="00D97F25" w:rsidRPr="00030D6B" w:rsidRDefault="00D97F25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59079A" w14:paraId="43E8F222" w14:textId="77777777" w:rsidTr="00260B2E">
        <w:trPr>
          <w:trHeight w:val="281"/>
        </w:trPr>
        <w:tc>
          <w:tcPr>
            <w:tcW w:w="4423" w:type="dxa"/>
          </w:tcPr>
          <w:p w14:paraId="4A49817C" w14:textId="07EBD88A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Male (226) </w:t>
            </w:r>
          </w:p>
        </w:tc>
        <w:tc>
          <w:tcPr>
            <w:tcW w:w="4176" w:type="dxa"/>
          </w:tcPr>
          <w:p w14:paraId="00F948BE" w14:textId="31FF6532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85 (37.6) </w:t>
            </w:r>
          </w:p>
        </w:tc>
      </w:tr>
      <w:tr w:rsidR="0059079A" w14:paraId="4629AF6B" w14:textId="77777777" w:rsidTr="00260B2E">
        <w:trPr>
          <w:trHeight w:val="281"/>
        </w:trPr>
        <w:tc>
          <w:tcPr>
            <w:tcW w:w="4423" w:type="dxa"/>
          </w:tcPr>
          <w:p w14:paraId="187894FF" w14:textId="5479D485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Female (268)</w:t>
            </w:r>
          </w:p>
        </w:tc>
        <w:tc>
          <w:tcPr>
            <w:tcW w:w="4176" w:type="dxa"/>
          </w:tcPr>
          <w:p w14:paraId="64F8AA24" w14:textId="5340C45A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103 (38.4)</w:t>
            </w:r>
          </w:p>
        </w:tc>
      </w:tr>
      <w:tr w:rsidR="00D97F25" w14:paraId="2CA428CD" w14:textId="77777777" w:rsidTr="00260B2E">
        <w:trPr>
          <w:trHeight w:val="281"/>
        </w:trPr>
        <w:tc>
          <w:tcPr>
            <w:tcW w:w="4423" w:type="dxa"/>
          </w:tcPr>
          <w:p w14:paraId="202F6628" w14:textId="77777777" w:rsidR="00D97F25" w:rsidRPr="00030D6B" w:rsidRDefault="00D97F25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030D6B">
              <w:rPr>
                <w:b/>
                <w:bCs/>
                <w:sz w:val="28"/>
                <w:szCs w:val="28"/>
              </w:rPr>
              <w:t>Education</w:t>
            </w:r>
          </w:p>
        </w:tc>
        <w:tc>
          <w:tcPr>
            <w:tcW w:w="4176" w:type="dxa"/>
          </w:tcPr>
          <w:p w14:paraId="26074F75" w14:textId="4718DEFD" w:rsidR="00D97F25" w:rsidRPr="00030D6B" w:rsidRDefault="00D97F25" w:rsidP="00030D6B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59079A" w14:paraId="7EA7003F" w14:textId="77777777" w:rsidTr="00260B2E">
        <w:trPr>
          <w:trHeight w:val="281"/>
        </w:trPr>
        <w:tc>
          <w:tcPr>
            <w:tcW w:w="4423" w:type="dxa"/>
          </w:tcPr>
          <w:p w14:paraId="6A6DFC36" w14:textId="48808D53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No formal schooling (n=86) </w:t>
            </w:r>
          </w:p>
        </w:tc>
        <w:tc>
          <w:tcPr>
            <w:tcW w:w="4176" w:type="dxa"/>
          </w:tcPr>
          <w:p w14:paraId="18718CBF" w14:textId="06BA7728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30 (34.9)</w:t>
            </w:r>
          </w:p>
        </w:tc>
      </w:tr>
      <w:tr w:rsidR="0059079A" w14:paraId="09E21336" w14:textId="77777777" w:rsidTr="00260B2E">
        <w:trPr>
          <w:trHeight w:val="281"/>
        </w:trPr>
        <w:tc>
          <w:tcPr>
            <w:tcW w:w="4423" w:type="dxa"/>
          </w:tcPr>
          <w:p w14:paraId="7C47FB2C" w14:textId="46C2B05B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Less than primary school (n=42) </w:t>
            </w:r>
          </w:p>
        </w:tc>
        <w:tc>
          <w:tcPr>
            <w:tcW w:w="4176" w:type="dxa"/>
          </w:tcPr>
          <w:p w14:paraId="707BCD1A" w14:textId="35F465C8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15 (35.7)</w:t>
            </w:r>
          </w:p>
        </w:tc>
      </w:tr>
      <w:tr w:rsidR="0059079A" w14:paraId="35A507D5" w14:textId="77777777" w:rsidTr="00260B2E">
        <w:trPr>
          <w:trHeight w:val="281"/>
        </w:trPr>
        <w:tc>
          <w:tcPr>
            <w:tcW w:w="4423" w:type="dxa"/>
          </w:tcPr>
          <w:p w14:paraId="5CDEA507" w14:textId="18F85998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Primary school completed (n=28) </w:t>
            </w:r>
          </w:p>
        </w:tc>
        <w:tc>
          <w:tcPr>
            <w:tcW w:w="4176" w:type="dxa"/>
          </w:tcPr>
          <w:p w14:paraId="646DDFFF" w14:textId="0A91CDFA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11 (39.3)</w:t>
            </w:r>
          </w:p>
        </w:tc>
      </w:tr>
      <w:tr w:rsidR="0059079A" w14:paraId="6205346F" w14:textId="77777777" w:rsidTr="00260B2E">
        <w:trPr>
          <w:trHeight w:val="281"/>
        </w:trPr>
        <w:tc>
          <w:tcPr>
            <w:tcW w:w="4423" w:type="dxa"/>
          </w:tcPr>
          <w:p w14:paraId="4F558039" w14:textId="24AA71B5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Middle school completed (n=114) </w:t>
            </w:r>
          </w:p>
        </w:tc>
        <w:tc>
          <w:tcPr>
            <w:tcW w:w="4176" w:type="dxa"/>
          </w:tcPr>
          <w:p w14:paraId="1E24FCFA" w14:textId="39D8DFC8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40 (35.1)</w:t>
            </w:r>
          </w:p>
        </w:tc>
      </w:tr>
      <w:tr w:rsidR="0059079A" w14:paraId="2CEC9051" w14:textId="77777777" w:rsidTr="00260B2E">
        <w:trPr>
          <w:trHeight w:val="281"/>
        </w:trPr>
        <w:tc>
          <w:tcPr>
            <w:tcW w:w="4423" w:type="dxa"/>
          </w:tcPr>
          <w:p w14:paraId="14E69BFA" w14:textId="58432DFF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High school completed (n=76) </w:t>
            </w:r>
          </w:p>
        </w:tc>
        <w:tc>
          <w:tcPr>
            <w:tcW w:w="4176" w:type="dxa"/>
          </w:tcPr>
          <w:p w14:paraId="6DFA934B" w14:textId="244884FA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22 (28.9)</w:t>
            </w:r>
          </w:p>
        </w:tc>
      </w:tr>
      <w:tr w:rsidR="0059079A" w14:paraId="66EA5977" w14:textId="77777777" w:rsidTr="00260B2E">
        <w:trPr>
          <w:trHeight w:val="281"/>
        </w:trPr>
        <w:tc>
          <w:tcPr>
            <w:tcW w:w="4423" w:type="dxa"/>
          </w:tcPr>
          <w:p w14:paraId="630D468F" w14:textId="35436D8C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PUC/ITI/Diploma (n=78) </w:t>
            </w:r>
          </w:p>
        </w:tc>
        <w:tc>
          <w:tcPr>
            <w:tcW w:w="4176" w:type="dxa"/>
          </w:tcPr>
          <w:p w14:paraId="0F58D99B" w14:textId="76CE5CE9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35 (44.9)</w:t>
            </w:r>
          </w:p>
        </w:tc>
      </w:tr>
      <w:tr w:rsidR="0059079A" w14:paraId="6FD9C3C2" w14:textId="77777777" w:rsidTr="00260B2E">
        <w:trPr>
          <w:trHeight w:val="281"/>
        </w:trPr>
        <w:tc>
          <w:tcPr>
            <w:tcW w:w="4423" w:type="dxa"/>
          </w:tcPr>
          <w:p w14:paraId="71864177" w14:textId="610FF041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College/Degree completed (n=53) </w:t>
            </w:r>
          </w:p>
        </w:tc>
        <w:tc>
          <w:tcPr>
            <w:tcW w:w="4176" w:type="dxa"/>
          </w:tcPr>
          <w:p w14:paraId="468A6A57" w14:textId="3B80D983" w:rsidR="0059079A" w:rsidRPr="00030D6B" w:rsidRDefault="0059079A" w:rsidP="00030D6B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>27 (50.9)</w:t>
            </w:r>
          </w:p>
        </w:tc>
      </w:tr>
      <w:tr w:rsidR="0059079A" w14:paraId="3B500DAA" w14:textId="77777777" w:rsidTr="00260B2E">
        <w:trPr>
          <w:trHeight w:val="281"/>
        </w:trPr>
        <w:tc>
          <w:tcPr>
            <w:tcW w:w="4423" w:type="dxa"/>
          </w:tcPr>
          <w:p w14:paraId="285770E4" w14:textId="0928F55F" w:rsidR="0059079A" w:rsidRPr="00030D6B" w:rsidRDefault="0059079A" w:rsidP="0059079A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rPr>
                <w:b/>
                <w:bCs/>
                <w:sz w:val="28"/>
                <w:szCs w:val="28"/>
              </w:rPr>
              <w:t>Occupation</w:t>
            </w:r>
          </w:p>
        </w:tc>
        <w:tc>
          <w:tcPr>
            <w:tcW w:w="4176" w:type="dxa"/>
          </w:tcPr>
          <w:p w14:paraId="3D92944C" w14:textId="77777777" w:rsidR="0059079A" w:rsidRPr="00030D6B" w:rsidRDefault="0059079A" w:rsidP="0059079A">
            <w:pPr>
              <w:spacing w:line="480" w:lineRule="auto"/>
              <w:rPr>
                <w:b/>
                <w:bCs/>
              </w:rPr>
            </w:pPr>
          </w:p>
        </w:tc>
      </w:tr>
      <w:tr w:rsidR="0059079A" w14:paraId="3AC5F5A7" w14:textId="77777777" w:rsidTr="00260B2E">
        <w:trPr>
          <w:trHeight w:val="281"/>
        </w:trPr>
        <w:tc>
          <w:tcPr>
            <w:tcW w:w="4423" w:type="dxa"/>
          </w:tcPr>
          <w:p w14:paraId="2583E3BC" w14:textId="576DE34E" w:rsidR="0059079A" w:rsidRPr="00030D6B" w:rsidRDefault="0059079A" w:rsidP="0059079A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lastRenderedPageBreak/>
              <w:t>Government employee (n=36)</w:t>
            </w:r>
          </w:p>
        </w:tc>
        <w:tc>
          <w:tcPr>
            <w:tcW w:w="4176" w:type="dxa"/>
          </w:tcPr>
          <w:p w14:paraId="4FC45A38" w14:textId="2DB606CC" w:rsidR="0059079A" w:rsidRPr="00030D6B" w:rsidRDefault="0059079A" w:rsidP="0059079A">
            <w:pPr>
              <w:spacing w:line="480" w:lineRule="auto"/>
              <w:rPr>
                <w:b/>
                <w:bCs/>
              </w:rPr>
            </w:pPr>
            <w:r w:rsidRPr="00030D6B">
              <w:t>19 (52.8)</w:t>
            </w:r>
          </w:p>
        </w:tc>
      </w:tr>
      <w:tr w:rsidR="0059079A" w14:paraId="4743B1CC" w14:textId="77777777" w:rsidTr="00260B2E">
        <w:trPr>
          <w:trHeight w:val="281"/>
        </w:trPr>
        <w:tc>
          <w:tcPr>
            <w:tcW w:w="4423" w:type="dxa"/>
          </w:tcPr>
          <w:p w14:paraId="7718E8AF" w14:textId="0B08C0F8" w:rsidR="0059079A" w:rsidRPr="00030D6B" w:rsidRDefault="0059079A" w:rsidP="0059079A">
            <w:pPr>
              <w:spacing w:line="480" w:lineRule="auto"/>
            </w:pPr>
            <w:r w:rsidRPr="00030D6B">
              <w:t>Non-Government employee (n=109)</w:t>
            </w:r>
          </w:p>
        </w:tc>
        <w:tc>
          <w:tcPr>
            <w:tcW w:w="4176" w:type="dxa"/>
          </w:tcPr>
          <w:p w14:paraId="11A3781D" w14:textId="69DFA61C" w:rsidR="0059079A" w:rsidRPr="00030D6B" w:rsidRDefault="0059079A" w:rsidP="0059079A">
            <w:pPr>
              <w:spacing w:line="480" w:lineRule="auto"/>
            </w:pPr>
            <w:r w:rsidRPr="00030D6B">
              <w:t>30 (27.5)</w:t>
            </w:r>
          </w:p>
        </w:tc>
      </w:tr>
      <w:tr w:rsidR="0059079A" w14:paraId="01DDD882" w14:textId="77777777" w:rsidTr="00260B2E">
        <w:trPr>
          <w:trHeight w:val="281"/>
        </w:trPr>
        <w:tc>
          <w:tcPr>
            <w:tcW w:w="4423" w:type="dxa"/>
          </w:tcPr>
          <w:p w14:paraId="49F71691" w14:textId="4CFB7603" w:rsidR="0059079A" w:rsidRPr="00030D6B" w:rsidRDefault="00B64BBB" w:rsidP="0059079A">
            <w:pPr>
              <w:spacing w:line="480" w:lineRule="auto"/>
            </w:pPr>
            <w:r w:rsidRPr="00030D6B">
              <w:t>Self-employed</w:t>
            </w:r>
            <w:r w:rsidR="0059079A" w:rsidRPr="00030D6B">
              <w:t xml:space="preserve"> (n=109)</w:t>
            </w:r>
          </w:p>
        </w:tc>
        <w:tc>
          <w:tcPr>
            <w:tcW w:w="4176" w:type="dxa"/>
          </w:tcPr>
          <w:p w14:paraId="272998F6" w14:textId="22E3299F" w:rsidR="0059079A" w:rsidRPr="00030D6B" w:rsidRDefault="0059079A" w:rsidP="0059079A">
            <w:pPr>
              <w:spacing w:line="480" w:lineRule="auto"/>
            </w:pPr>
            <w:r w:rsidRPr="00030D6B">
              <w:t>44 (40.4)</w:t>
            </w:r>
          </w:p>
        </w:tc>
      </w:tr>
      <w:tr w:rsidR="0059079A" w14:paraId="1F112C3A" w14:textId="77777777" w:rsidTr="00260B2E">
        <w:trPr>
          <w:trHeight w:val="281"/>
        </w:trPr>
        <w:tc>
          <w:tcPr>
            <w:tcW w:w="4423" w:type="dxa"/>
          </w:tcPr>
          <w:p w14:paraId="2BEB20EE" w14:textId="70DA7C91" w:rsidR="0059079A" w:rsidRPr="00030D6B" w:rsidRDefault="0059079A" w:rsidP="0059079A">
            <w:pPr>
              <w:spacing w:line="480" w:lineRule="auto"/>
            </w:pPr>
            <w:r w:rsidRPr="00030D6B">
              <w:t>Student (n=30)</w:t>
            </w:r>
          </w:p>
        </w:tc>
        <w:tc>
          <w:tcPr>
            <w:tcW w:w="4176" w:type="dxa"/>
          </w:tcPr>
          <w:p w14:paraId="765B13BD" w14:textId="08E9BC2B" w:rsidR="0059079A" w:rsidRPr="00030D6B" w:rsidRDefault="0059079A" w:rsidP="0059079A">
            <w:pPr>
              <w:spacing w:line="480" w:lineRule="auto"/>
            </w:pPr>
            <w:r w:rsidRPr="00030D6B">
              <w:t>13 (43.3)</w:t>
            </w:r>
          </w:p>
        </w:tc>
      </w:tr>
      <w:tr w:rsidR="0059079A" w14:paraId="28A4EFB0" w14:textId="77777777" w:rsidTr="00260B2E">
        <w:trPr>
          <w:trHeight w:val="281"/>
        </w:trPr>
        <w:tc>
          <w:tcPr>
            <w:tcW w:w="4423" w:type="dxa"/>
          </w:tcPr>
          <w:p w14:paraId="45F01900" w14:textId="5A8BEE21" w:rsidR="0059079A" w:rsidRPr="00030D6B" w:rsidRDefault="0059079A" w:rsidP="0059079A">
            <w:pPr>
              <w:spacing w:line="480" w:lineRule="auto"/>
            </w:pPr>
            <w:r w:rsidRPr="00030D6B">
              <w:t>Homemaker (n=184)</w:t>
            </w:r>
          </w:p>
        </w:tc>
        <w:tc>
          <w:tcPr>
            <w:tcW w:w="4176" w:type="dxa"/>
          </w:tcPr>
          <w:p w14:paraId="26FBE5A0" w14:textId="453B54DC" w:rsidR="0059079A" w:rsidRPr="00030D6B" w:rsidRDefault="0059079A" w:rsidP="0059079A">
            <w:pPr>
              <w:spacing w:line="480" w:lineRule="auto"/>
            </w:pPr>
            <w:r w:rsidRPr="00030D6B">
              <w:t>74 (40.2)</w:t>
            </w:r>
          </w:p>
        </w:tc>
      </w:tr>
      <w:tr w:rsidR="0059079A" w14:paraId="611DF894" w14:textId="77777777" w:rsidTr="00260B2E">
        <w:trPr>
          <w:trHeight w:val="281"/>
        </w:trPr>
        <w:tc>
          <w:tcPr>
            <w:tcW w:w="4423" w:type="dxa"/>
          </w:tcPr>
          <w:p w14:paraId="7336B83E" w14:textId="55D63D0D" w:rsidR="0059079A" w:rsidRPr="00030D6B" w:rsidRDefault="0059079A" w:rsidP="0059079A">
            <w:pPr>
              <w:spacing w:line="480" w:lineRule="auto"/>
            </w:pPr>
            <w:r w:rsidRPr="00030D6B">
              <w:t>Retired (n=19)</w:t>
            </w:r>
          </w:p>
        </w:tc>
        <w:tc>
          <w:tcPr>
            <w:tcW w:w="4176" w:type="dxa"/>
          </w:tcPr>
          <w:p w14:paraId="15470881" w14:textId="16F0FC28" w:rsidR="0059079A" w:rsidRPr="00030D6B" w:rsidRDefault="0059079A" w:rsidP="0059079A">
            <w:pPr>
              <w:spacing w:line="480" w:lineRule="auto"/>
            </w:pPr>
            <w:r w:rsidRPr="00030D6B">
              <w:t>7 (36.8)</w:t>
            </w:r>
          </w:p>
        </w:tc>
      </w:tr>
      <w:tr w:rsidR="0059079A" w14:paraId="69CC0B15" w14:textId="77777777" w:rsidTr="00260B2E">
        <w:trPr>
          <w:trHeight w:val="458"/>
        </w:trPr>
        <w:tc>
          <w:tcPr>
            <w:tcW w:w="4423" w:type="dxa"/>
          </w:tcPr>
          <w:p w14:paraId="50A61941" w14:textId="53D210E6" w:rsidR="0059079A" w:rsidRPr="00030D6B" w:rsidRDefault="0059079A" w:rsidP="0059079A">
            <w:pPr>
              <w:spacing w:line="480" w:lineRule="auto"/>
            </w:pPr>
            <w:r w:rsidRPr="00030D6B">
              <w:t>Unemployed (n=7)</w:t>
            </w:r>
          </w:p>
        </w:tc>
        <w:tc>
          <w:tcPr>
            <w:tcW w:w="4176" w:type="dxa"/>
          </w:tcPr>
          <w:p w14:paraId="2BB41308" w14:textId="77777777" w:rsidR="0059079A" w:rsidRDefault="0059079A" w:rsidP="0059079A">
            <w:pPr>
              <w:spacing w:line="480" w:lineRule="auto"/>
            </w:pPr>
            <w:r w:rsidRPr="00030D6B">
              <w:t>1(14.3)</w:t>
            </w:r>
          </w:p>
          <w:p w14:paraId="0F23C1BC" w14:textId="3CDF3374" w:rsidR="006E62F3" w:rsidRPr="00030D6B" w:rsidRDefault="006E62F3" w:rsidP="0059079A">
            <w:pPr>
              <w:spacing w:line="480" w:lineRule="auto"/>
            </w:pPr>
          </w:p>
        </w:tc>
      </w:tr>
      <w:tr w:rsidR="0059079A" w14:paraId="145F07F7" w14:textId="77777777" w:rsidTr="00260B2E">
        <w:trPr>
          <w:trHeight w:val="281"/>
        </w:trPr>
        <w:tc>
          <w:tcPr>
            <w:tcW w:w="4423" w:type="dxa"/>
          </w:tcPr>
          <w:p w14:paraId="35B64B71" w14:textId="1CC14056" w:rsidR="0059079A" w:rsidRPr="00030D6B" w:rsidRDefault="0059079A" w:rsidP="0059079A">
            <w:pPr>
              <w:spacing w:line="480" w:lineRule="auto"/>
            </w:pPr>
            <w:r w:rsidRPr="00030D6B">
              <w:rPr>
                <w:b/>
                <w:bCs/>
                <w:sz w:val="28"/>
                <w:szCs w:val="28"/>
              </w:rPr>
              <w:t>Religion</w:t>
            </w:r>
          </w:p>
        </w:tc>
        <w:tc>
          <w:tcPr>
            <w:tcW w:w="4176" w:type="dxa"/>
          </w:tcPr>
          <w:p w14:paraId="2D78F516" w14:textId="77777777" w:rsidR="0059079A" w:rsidRPr="00030D6B" w:rsidRDefault="0059079A" w:rsidP="0059079A">
            <w:pPr>
              <w:spacing w:line="480" w:lineRule="auto"/>
            </w:pPr>
          </w:p>
        </w:tc>
      </w:tr>
      <w:tr w:rsidR="0059079A" w14:paraId="4BEEA369" w14:textId="77777777" w:rsidTr="00260B2E">
        <w:trPr>
          <w:trHeight w:val="281"/>
        </w:trPr>
        <w:tc>
          <w:tcPr>
            <w:tcW w:w="4423" w:type="dxa"/>
          </w:tcPr>
          <w:p w14:paraId="1CE81992" w14:textId="1CFFCB90" w:rsidR="0059079A" w:rsidRPr="00030D6B" w:rsidRDefault="0059079A" w:rsidP="0059079A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Hindu (n=286) </w:t>
            </w:r>
          </w:p>
        </w:tc>
        <w:tc>
          <w:tcPr>
            <w:tcW w:w="4176" w:type="dxa"/>
          </w:tcPr>
          <w:p w14:paraId="0F29A6BF" w14:textId="1C3113AE" w:rsidR="0059079A" w:rsidRPr="00030D6B" w:rsidRDefault="0059079A" w:rsidP="0059079A">
            <w:pPr>
              <w:spacing w:line="480" w:lineRule="auto"/>
            </w:pPr>
            <w:r w:rsidRPr="00030D6B">
              <w:t xml:space="preserve">91 (31.8) </w:t>
            </w:r>
          </w:p>
        </w:tc>
      </w:tr>
      <w:tr w:rsidR="0059079A" w14:paraId="03BC8A00" w14:textId="77777777" w:rsidTr="00260B2E">
        <w:trPr>
          <w:trHeight w:val="281"/>
        </w:trPr>
        <w:tc>
          <w:tcPr>
            <w:tcW w:w="4423" w:type="dxa"/>
          </w:tcPr>
          <w:p w14:paraId="7834106B" w14:textId="7306CC68" w:rsidR="0059079A" w:rsidRPr="00030D6B" w:rsidRDefault="0059079A" w:rsidP="0059079A">
            <w:pPr>
              <w:spacing w:line="480" w:lineRule="auto"/>
            </w:pPr>
            <w:r w:rsidRPr="00030D6B">
              <w:t xml:space="preserve">Muslim (n=196) </w:t>
            </w:r>
          </w:p>
        </w:tc>
        <w:tc>
          <w:tcPr>
            <w:tcW w:w="4176" w:type="dxa"/>
          </w:tcPr>
          <w:p w14:paraId="0066D315" w14:textId="66DCB903" w:rsidR="0059079A" w:rsidRPr="00030D6B" w:rsidRDefault="0059079A" w:rsidP="0059079A">
            <w:pPr>
              <w:spacing w:line="480" w:lineRule="auto"/>
            </w:pPr>
            <w:r w:rsidRPr="00030D6B">
              <w:t>91 (46.4)</w:t>
            </w:r>
          </w:p>
        </w:tc>
      </w:tr>
      <w:tr w:rsidR="0059079A" w14:paraId="0A898E31" w14:textId="77777777" w:rsidTr="00260B2E">
        <w:trPr>
          <w:trHeight w:val="281"/>
        </w:trPr>
        <w:tc>
          <w:tcPr>
            <w:tcW w:w="4423" w:type="dxa"/>
          </w:tcPr>
          <w:p w14:paraId="73E387DE" w14:textId="5A2091B1" w:rsidR="0059079A" w:rsidRPr="00030D6B" w:rsidRDefault="0059079A" w:rsidP="0059079A">
            <w:pPr>
              <w:spacing w:line="480" w:lineRule="auto"/>
            </w:pPr>
            <w:r w:rsidRPr="00030D6B">
              <w:t xml:space="preserve">Christian (n=12) </w:t>
            </w:r>
          </w:p>
        </w:tc>
        <w:tc>
          <w:tcPr>
            <w:tcW w:w="4176" w:type="dxa"/>
          </w:tcPr>
          <w:p w14:paraId="7AE050D2" w14:textId="2E820D5E" w:rsidR="0059079A" w:rsidRPr="00030D6B" w:rsidRDefault="0059079A" w:rsidP="0059079A">
            <w:pPr>
              <w:spacing w:line="480" w:lineRule="auto"/>
            </w:pPr>
            <w:r w:rsidRPr="00030D6B">
              <w:t>6 (50.0)</w:t>
            </w:r>
          </w:p>
        </w:tc>
      </w:tr>
      <w:tr w:rsidR="00D97F25" w14:paraId="5913580D" w14:textId="77777777" w:rsidTr="00260B2E">
        <w:trPr>
          <w:trHeight w:val="281"/>
        </w:trPr>
        <w:tc>
          <w:tcPr>
            <w:tcW w:w="4423" w:type="dxa"/>
          </w:tcPr>
          <w:p w14:paraId="59C1782E" w14:textId="77777777" w:rsidR="00D97F25" w:rsidRPr="00030D6B" w:rsidRDefault="00D97F25" w:rsidP="006E62F3">
            <w:pPr>
              <w:spacing w:line="480" w:lineRule="auto"/>
              <w:jc w:val="both"/>
            </w:pPr>
            <w:r w:rsidRPr="006E62F3">
              <w:rPr>
                <w:b/>
                <w:bCs/>
                <w:sz w:val="28"/>
                <w:szCs w:val="28"/>
              </w:rPr>
              <w:t>Income quintile</w:t>
            </w:r>
          </w:p>
        </w:tc>
        <w:tc>
          <w:tcPr>
            <w:tcW w:w="4176" w:type="dxa"/>
          </w:tcPr>
          <w:p w14:paraId="162D0B33" w14:textId="38240ADC" w:rsidR="00D97F25" w:rsidRPr="00030D6B" w:rsidRDefault="00D97F25" w:rsidP="006E62F3">
            <w:pPr>
              <w:spacing w:line="480" w:lineRule="auto"/>
              <w:jc w:val="both"/>
            </w:pPr>
          </w:p>
        </w:tc>
      </w:tr>
      <w:tr w:rsidR="0059079A" w14:paraId="500ED981" w14:textId="77777777" w:rsidTr="00260B2E">
        <w:trPr>
          <w:trHeight w:val="281"/>
        </w:trPr>
        <w:tc>
          <w:tcPr>
            <w:tcW w:w="4423" w:type="dxa"/>
          </w:tcPr>
          <w:p w14:paraId="768B84AD" w14:textId="64BB1469" w:rsidR="0059079A" w:rsidRPr="00030D6B" w:rsidRDefault="0059079A" w:rsidP="0059079A">
            <w:pPr>
              <w:spacing w:line="480" w:lineRule="auto"/>
              <w:rPr>
                <w:b/>
                <w:bCs/>
                <w:sz w:val="28"/>
                <w:szCs w:val="28"/>
              </w:rPr>
            </w:pPr>
            <w:r w:rsidRPr="00030D6B">
              <w:t xml:space="preserve">Lowest (n=80) </w:t>
            </w:r>
          </w:p>
        </w:tc>
        <w:tc>
          <w:tcPr>
            <w:tcW w:w="4176" w:type="dxa"/>
          </w:tcPr>
          <w:p w14:paraId="616DE59E" w14:textId="780AE538" w:rsidR="0059079A" w:rsidRPr="00030D6B" w:rsidRDefault="0059079A" w:rsidP="0059079A">
            <w:pPr>
              <w:spacing w:line="480" w:lineRule="auto"/>
            </w:pPr>
            <w:r w:rsidRPr="00030D6B">
              <w:t>15 (18.8)</w:t>
            </w:r>
          </w:p>
        </w:tc>
      </w:tr>
      <w:tr w:rsidR="0059079A" w14:paraId="08B00745" w14:textId="77777777" w:rsidTr="00260B2E">
        <w:trPr>
          <w:trHeight w:val="281"/>
        </w:trPr>
        <w:tc>
          <w:tcPr>
            <w:tcW w:w="4423" w:type="dxa"/>
          </w:tcPr>
          <w:p w14:paraId="121B5BF1" w14:textId="6413A906" w:rsidR="0059079A" w:rsidRPr="00030D6B" w:rsidRDefault="0059079A" w:rsidP="0059079A">
            <w:pPr>
              <w:spacing w:line="480" w:lineRule="auto"/>
            </w:pPr>
            <w:r w:rsidRPr="00030D6B">
              <w:t xml:space="preserve">Second (n=72) </w:t>
            </w:r>
          </w:p>
        </w:tc>
        <w:tc>
          <w:tcPr>
            <w:tcW w:w="4176" w:type="dxa"/>
          </w:tcPr>
          <w:p w14:paraId="3EA2DAC8" w14:textId="6148258B" w:rsidR="0059079A" w:rsidRPr="00030D6B" w:rsidRDefault="0059079A" w:rsidP="0059079A">
            <w:pPr>
              <w:spacing w:line="480" w:lineRule="auto"/>
            </w:pPr>
            <w:r w:rsidRPr="00030D6B">
              <w:t>27 (37.5)</w:t>
            </w:r>
          </w:p>
        </w:tc>
      </w:tr>
      <w:tr w:rsidR="0059079A" w14:paraId="5187BB21" w14:textId="77777777" w:rsidTr="00260B2E">
        <w:trPr>
          <w:trHeight w:val="281"/>
        </w:trPr>
        <w:tc>
          <w:tcPr>
            <w:tcW w:w="4423" w:type="dxa"/>
          </w:tcPr>
          <w:p w14:paraId="6FB70E1D" w14:textId="5F22B68E" w:rsidR="0059079A" w:rsidRPr="00030D6B" w:rsidRDefault="0059079A" w:rsidP="0059079A">
            <w:pPr>
              <w:spacing w:line="480" w:lineRule="auto"/>
            </w:pPr>
            <w:r w:rsidRPr="00030D6B">
              <w:t xml:space="preserve">Middle (n=99) </w:t>
            </w:r>
          </w:p>
        </w:tc>
        <w:tc>
          <w:tcPr>
            <w:tcW w:w="4176" w:type="dxa"/>
          </w:tcPr>
          <w:p w14:paraId="5CA56E5D" w14:textId="51C2500F" w:rsidR="0059079A" w:rsidRPr="00030D6B" w:rsidRDefault="0059079A" w:rsidP="0059079A">
            <w:pPr>
              <w:spacing w:line="480" w:lineRule="auto"/>
            </w:pPr>
            <w:r w:rsidRPr="00030D6B">
              <w:t>41 (41.4)</w:t>
            </w:r>
          </w:p>
        </w:tc>
      </w:tr>
      <w:tr w:rsidR="0059079A" w14:paraId="4688BE38" w14:textId="77777777" w:rsidTr="00260B2E">
        <w:trPr>
          <w:trHeight w:val="281"/>
        </w:trPr>
        <w:tc>
          <w:tcPr>
            <w:tcW w:w="4423" w:type="dxa"/>
          </w:tcPr>
          <w:p w14:paraId="6F8A2DBE" w14:textId="06F64C0E" w:rsidR="0059079A" w:rsidRPr="00030D6B" w:rsidRDefault="0059079A" w:rsidP="0059079A">
            <w:pPr>
              <w:spacing w:line="480" w:lineRule="auto"/>
            </w:pPr>
            <w:r w:rsidRPr="00030D6B">
              <w:t xml:space="preserve">Fourth (n=46) </w:t>
            </w:r>
          </w:p>
        </w:tc>
        <w:tc>
          <w:tcPr>
            <w:tcW w:w="4176" w:type="dxa"/>
          </w:tcPr>
          <w:p w14:paraId="2309B59B" w14:textId="31D0632B" w:rsidR="0059079A" w:rsidRPr="00030D6B" w:rsidRDefault="0059079A" w:rsidP="0059079A">
            <w:pPr>
              <w:spacing w:line="480" w:lineRule="auto"/>
            </w:pPr>
            <w:r w:rsidRPr="00030D6B">
              <w:t>23 (50.0)</w:t>
            </w:r>
          </w:p>
        </w:tc>
      </w:tr>
      <w:tr w:rsidR="0059079A" w14:paraId="4D33B10E" w14:textId="77777777" w:rsidTr="00260B2E">
        <w:trPr>
          <w:trHeight w:val="281"/>
        </w:trPr>
        <w:tc>
          <w:tcPr>
            <w:tcW w:w="4423" w:type="dxa"/>
          </w:tcPr>
          <w:p w14:paraId="222937D1" w14:textId="531C3330" w:rsidR="0059079A" w:rsidRPr="00030D6B" w:rsidRDefault="0059079A" w:rsidP="0059079A">
            <w:pPr>
              <w:spacing w:line="480" w:lineRule="auto"/>
            </w:pPr>
            <w:r w:rsidRPr="00030D6B">
              <w:t xml:space="preserve">Highest (n=195) </w:t>
            </w:r>
          </w:p>
        </w:tc>
        <w:tc>
          <w:tcPr>
            <w:tcW w:w="4176" w:type="dxa"/>
          </w:tcPr>
          <w:p w14:paraId="224F09B2" w14:textId="7BE48EC0" w:rsidR="0059079A" w:rsidRPr="00030D6B" w:rsidRDefault="0059079A" w:rsidP="0059079A">
            <w:pPr>
              <w:spacing w:line="480" w:lineRule="auto"/>
            </w:pPr>
            <w:r w:rsidRPr="00030D6B">
              <w:t>80 (41.0)</w:t>
            </w:r>
          </w:p>
        </w:tc>
      </w:tr>
    </w:tbl>
    <w:p w14:paraId="50F63A85" w14:textId="77777777" w:rsidR="006654E7" w:rsidRDefault="006654E7" w:rsidP="00136FE7">
      <w:pPr>
        <w:rPr>
          <w:b/>
          <w:bCs/>
          <w:sz w:val="28"/>
          <w:szCs w:val="28"/>
        </w:rPr>
      </w:pPr>
    </w:p>
    <w:p w14:paraId="52F4C00B" w14:textId="77777777" w:rsidR="009C2A78" w:rsidRDefault="009C2A78" w:rsidP="00136FE7">
      <w:pPr>
        <w:rPr>
          <w:b/>
          <w:bCs/>
          <w:sz w:val="28"/>
          <w:szCs w:val="28"/>
        </w:rPr>
      </w:pPr>
    </w:p>
    <w:p w14:paraId="3324AFB0" w14:textId="77777777" w:rsidR="0080157B" w:rsidRDefault="0080157B" w:rsidP="00136FE7">
      <w:pPr>
        <w:rPr>
          <w:b/>
          <w:bCs/>
          <w:sz w:val="28"/>
          <w:szCs w:val="28"/>
        </w:rPr>
      </w:pPr>
    </w:p>
    <w:p w14:paraId="16F25636" w14:textId="77777777" w:rsidR="0080157B" w:rsidRDefault="0080157B" w:rsidP="00136FE7">
      <w:pPr>
        <w:rPr>
          <w:b/>
          <w:bCs/>
          <w:sz w:val="28"/>
          <w:szCs w:val="28"/>
        </w:rPr>
      </w:pPr>
    </w:p>
    <w:p w14:paraId="000404C2" w14:textId="2174BFE4" w:rsidR="009C2A78" w:rsidRPr="00031AFF" w:rsidRDefault="009C2A78" w:rsidP="00136FE7">
      <w:pPr>
        <w:rPr>
          <w:b/>
          <w:bCs/>
          <w:sz w:val="28"/>
          <w:szCs w:val="28"/>
        </w:rPr>
      </w:pPr>
      <w:r w:rsidRPr="00031AFF">
        <w:rPr>
          <w:b/>
          <w:bCs/>
          <w:sz w:val="28"/>
          <w:szCs w:val="28"/>
        </w:rPr>
        <w:lastRenderedPageBreak/>
        <w:t>Supplementary table 3.</w:t>
      </w:r>
      <w:r w:rsidR="00260869" w:rsidRPr="00031AFF">
        <w:rPr>
          <w:b/>
          <w:bCs/>
          <w:sz w:val="28"/>
          <w:szCs w:val="28"/>
        </w:rPr>
        <w:t xml:space="preserve"> Distribution of resources for performing physica</w:t>
      </w:r>
      <w:r w:rsidR="00D34086">
        <w:rPr>
          <w:b/>
          <w:bCs/>
          <w:sz w:val="28"/>
          <w:szCs w:val="28"/>
        </w:rPr>
        <w:t>l</w:t>
      </w:r>
      <w:r w:rsidR="002B2228">
        <w:rPr>
          <w:b/>
          <w:bCs/>
          <w:sz w:val="28"/>
          <w:szCs w:val="28"/>
        </w:rPr>
        <w:t xml:space="preserve"> </w:t>
      </w:r>
      <w:r w:rsidR="00D34086">
        <w:rPr>
          <w:b/>
          <w:bCs/>
          <w:sz w:val="28"/>
          <w:szCs w:val="28"/>
        </w:rPr>
        <w:t>activity in Kolar city by nature</w:t>
      </w:r>
      <w:r w:rsidR="00260869" w:rsidRPr="00031AFF">
        <w:rPr>
          <w:b/>
          <w:bCs/>
          <w:sz w:val="28"/>
          <w:szCs w:val="28"/>
        </w:rPr>
        <w:t xml:space="preserve"> of user fee collection</w:t>
      </w:r>
    </w:p>
    <w:p w14:paraId="0C08DBD9" w14:textId="77777777" w:rsidR="00031AFF" w:rsidRPr="00260869" w:rsidRDefault="00031AFF" w:rsidP="00136FE7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508"/>
        <w:gridCol w:w="1509"/>
        <w:gridCol w:w="1741"/>
        <w:gridCol w:w="1526"/>
        <w:gridCol w:w="1515"/>
      </w:tblGrid>
      <w:tr w:rsidR="0052431D" w14:paraId="03A543AC" w14:textId="77777777" w:rsidTr="00A93C1C">
        <w:tc>
          <w:tcPr>
            <w:tcW w:w="1551" w:type="dxa"/>
          </w:tcPr>
          <w:p w14:paraId="170643E5" w14:textId="77916719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 xml:space="preserve">Nature of Resources </w:t>
            </w:r>
          </w:p>
        </w:tc>
        <w:tc>
          <w:tcPr>
            <w:tcW w:w="1508" w:type="dxa"/>
          </w:tcPr>
          <w:p w14:paraId="6667542C" w14:textId="555148F2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>Free</w:t>
            </w:r>
          </w:p>
        </w:tc>
        <w:tc>
          <w:tcPr>
            <w:tcW w:w="1509" w:type="dxa"/>
          </w:tcPr>
          <w:p w14:paraId="25150DBA" w14:textId="6A878B60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>Pay at door</w:t>
            </w:r>
          </w:p>
        </w:tc>
        <w:tc>
          <w:tcPr>
            <w:tcW w:w="1741" w:type="dxa"/>
          </w:tcPr>
          <w:p w14:paraId="29BF45C3" w14:textId="77777777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>Pay for certain programmes</w:t>
            </w:r>
          </w:p>
          <w:p w14:paraId="33BC6812" w14:textId="16F7B4B4" w:rsidR="00B07936" w:rsidRDefault="00B07936" w:rsidP="00136FE7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26" w:type="dxa"/>
          </w:tcPr>
          <w:p w14:paraId="5DF149A9" w14:textId="433810FD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1515" w:type="dxa"/>
          </w:tcPr>
          <w:p w14:paraId="0CA3D168" w14:textId="202D2C16" w:rsidR="0052431D" w:rsidRDefault="00AE5C8C" w:rsidP="00136FE7">
            <w:pPr>
              <w:rPr>
                <w:b/>
                <w:bCs/>
                <w:sz w:val="28"/>
                <w:szCs w:val="28"/>
              </w:rPr>
            </w:pPr>
            <w:r w:rsidRPr="00AE5C8C">
              <w:rPr>
                <w:b/>
                <w:bCs/>
                <w:sz w:val="28"/>
                <w:szCs w:val="28"/>
              </w:rPr>
              <w:t>Total</w:t>
            </w:r>
          </w:p>
        </w:tc>
      </w:tr>
      <w:tr w:rsidR="0052431D" w14:paraId="5131E80E" w14:textId="77777777" w:rsidTr="00A93C1C">
        <w:tc>
          <w:tcPr>
            <w:tcW w:w="1551" w:type="dxa"/>
          </w:tcPr>
          <w:p w14:paraId="7621DC7F" w14:textId="1BA0F425" w:rsidR="0052431D" w:rsidRPr="00B22021" w:rsidRDefault="00B07936" w:rsidP="00136FE7">
            <w:r w:rsidRPr="00B22021">
              <w:t xml:space="preserve">Stadium </w:t>
            </w:r>
          </w:p>
        </w:tc>
        <w:tc>
          <w:tcPr>
            <w:tcW w:w="1508" w:type="dxa"/>
          </w:tcPr>
          <w:p w14:paraId="0C14EB20" w14:textId="08C2E35F" w:rsidR="0052431D" w:rsidRPr="00B22021" w:rsidRDefault="00B07936" w:rsidP="00136FE7">
            <w:r w:rsidRPr="00B22021">
              <w:t>1</w:t>
            </w:r>
          </w:p>
        </w:tc>
        <w:tc>
          <w:tcPr>
            <w:tcW w:w="1509" w:type="dxa"/>
          </w:tcPr>
          <w:p w14:paraId="198CEF30" w14:textId="37996245" w:rsidR="0052431D" w:rsidRPr="00B22021" w:rsidRDefault="00B07936" w:rsidP="00136FE7">
            <w:r w:rsidRPr="00B22021">
              <w:t>0</w:t>
            </w:r>
          </w:p>
        </w:tc>
        <w:tc>
          <w:tcPr>
            <w:tcW w:w="1741" w:type="dxa"/>
          </w:tcPr>
          <w:p w14:paraId="4EC0BFA1" w14:textId="125BB1BC" w:rsidR="0052431D" w:rsidRPr="00B22021" w:rsidRDefault="00B07936" w:rsidP="00136FE7">
            <w:r w:rsidRPr="00B22021">
              <w:t>1</w:t>
            </w:r>
          </w:p>
        </w:tc>
        <w:tc>
          <w:tcPr>
            <w:tcW w:w="1526" w:type="dxa"/>
          </w:tcPr>
          <w:p w14:paraId="5384705C" w14:textId="62BE2368" w:rsidR="0052431D" w:rsidRPr="00B22021" w:rsidRDefault="00B07936" w:rsidP="00136FE7">
            <w:r w:rsidRPr="00B22021">
              <w:t>0</w:t>
            </w:r>
          </w:p>
        </w:tc>
        <w:tc>
          <w:tcPr>
            <w:tcW w:w="1515" w:type="dxa"/>
          </w:tcPr>
          <w:p w14:paraId="1AD75057" w14:textId="336129C5" w:rsidR="0052431D" w:rsidRPr="00B22021" w:rsidRDefault="00B07936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2</w:t>
            </w:r>
          </w:p>
        </w:tc>
      </w:tr>
      <w:tr w:rsidR="0052431D" w14:paraId="27EE8959" w14:textId="77777777" w:rsidTr="00A93C1C">
        <w:tc>
          <w:tcPr>
            <w:tcW w:w="1551" w:type="dxa"/>
          </w:tcPr>
          <w:p w14:paraId="02A041BF" w14:textId="5CA12447" w:rsidR="0052431D" w:rsidRPr="00B22021" w:rsidRDefault="00D14AF1" w:rsidP="00136FE7">
            <w:r w:rsidRPr="00B22021">
              <w:t xml:space="preserve">Park </w:t>
            </w:r>
          </w:p>
        </w:tc>
        <w:tc>
          <w:tcPr>
            <w:tcW w:w="1508" w:type="dxa"/>
          </w:tcPr>
          <w:p w14:paraId="5906FC00" w14:textId="00E11CA9" w:rsidR="0052431D" w:rsidRPr="00B22021" w:rsidRDefault="00D14AF1" w:rsidP="00136FE7">
            <w:r w:rsidRPr="00B22021">
              <w:t>13</w:t>
            </w:r>
          </w:p>
        </w:tc>
        <w:tc>
          <w:tcPr>
            <w:tcW w:w="1509" w:type="dxa"/>
          </w:tcPr>
          <w:p w14:paraId="7BFE6E01" w14:textId="57153485" w:rsidR="0052431D" w:rsidRPr="00B22021" w:rsidRDefault="00D14AF1" w:rsidP="00136FE7">
            <w:r w:rsidRPr="00B22021">
              <w:t>0</w:t>
            </w:r>
          </w:p>
        </w:tc>
        <w:tc>
          <w:tcPr>
            <w:tcW w:w="1741" w:type="dxa"/>
          </w:tcPr>
          <w:p w14:paraId="6ACF23AE" w14:textId="638CA3D6" w:rsidR="0052431D" w:rsidRPr="00B22021" w:rsidRDefault="00D14AF1" w:rsidP="00136FE7">
            <w:r w:rsidRPr="00B22021">
              <w:t>0</w:t>
            </w:r>
          </w:p>
        </w:tc>
        <w:tc>
          <w:tcPr>
            <w:tcW w:w="1526" w:type="dxa"/>
          </w:tcPr>
          <w:p w14:paraId="2798CC37" w14:textId="25764606" w:rsidR="0052431D" w:rsidRPr="00B22021" w:rsidRDefault="00D14AF1" w:rsidP="00136FE7">
            <w:r w:rsidRPr="00B22021">
              <w:t>0</w:t>
            </w:r>
          </w:p>
        </w:tc>
        <w:tc>
          <w:tcPr>
            <w:tcW w:w="1515" w:type="dxa"/>
          </w:tcPr>
          <w:p w14:paraId="2BDF1327" w14:textId="6D625B25" w:rsidR="0052431D" w:rsidRPr="00B22021" w:rsidRDefault="00D14AF1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13</w:t>
            </w:r>
          </w:p>
        </w:tc>
      </w:tr>
      <w:tr w:rsidR="0052431D" w14:paraId="7D96B6DB" w14:textId="77777777" w:rsidTr="00A93C1C">
        <w:tc>
          <w:tcPr>
            <w:tcW w:w="1551" w:type="dxa"/>
          </w:tcPr>
          <w:p w14:paraId="0517EE6E" w14:textId="097F4B10" w:rsidR="0052431D" w:rsidRPr="00B22021" w:rsidRDefault="00595B7E" w:rsidP="00136FE7">
            <w:r w:rsidRPr="00B22021">
              <w:t>Playground</w:t>
            </w:r>
          </w:p>
        </w:tc>
        <w:tc>
          <w:tcPr>
            <w:tcW w:w="1508" w:type="dxa"/>
          </w:tcPr>
          <w:p w14:paraId="0222B64D" w14:textId="3722DE7E" w:rsidR="0052431D" w:rsidRPr="00B22021" w:rsidRDefault="00CE0F7F" w:rsidP="00136FE7">
            <w:r w:rsidRPr="00B22021">
              <w:t>6</w:t>
            </w:r>
          </w:p>
        </w:tc>
        <w:tc>
          <w:tcPr>
            <w:tcW w:w="1509" w:type="dxa"/>
          </w:tcPr>
          <w:p w14:paraId="08B84E44" w14:textId="4FBE5181" w:rsidR="0052431D" w:rsidRPr="00B22021" w:rsidRDefault="00CE0F7F" w:rsidP="00136FE7">
            <w:r w:rsidRPr="00B22021">
              <w:t>0</w:t>
            </w:r>
          </w:p>
        </w:tc>
        <w:tc>
          <w:tcPr>
            <w:tcW w:w="1741" w:type="dxa"/>
          </w:tcPr>
          <w:p w14:paraId="219F3337" w14:textId="53499183" w:rsidR="0052431D" w:rsidRPr="00B22021" w:rsidRDefault="00CE0F7F" w:rsidP="00136FE7">
            <w:r w:rsidRPr="00B22021">
              <w:t>0</w:t>
            </w:r>
          </w:p>
        </w:tc>
        <w:tc>
          <w:tcPr>
            <w:tcW w:w="1526" w:type="dxa"/>
          </w:tcPr>
          <w:p w14:paraId="737C8B67" w14:textId="48602BA7" w:rsidR="0052431D" w:rsidRPr="00B22021" w:rsidRDefault="00CE0F7F" w:rsidP="00136FE7">
            <w:r w:rsidRPr="00B22021">
              <w:t>0</w:t>
            </w:r>
          </w:p>
        </w:tc>
        <w:tc>
          <w:tcPr>
            <w:tcW w:w="1515" w:type="dxa"/>
          </w:tcPr>
          <w:p w14:paraId="0BFCD57C" w14:textId="2C777013" w:rsidR="0052431D" w:rsidRPr="00B22021" w:rsidRDefault="00CE0F7F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6</w:t>
            </w:r>
          </w:p>
        </w:tc>
      </w:tr>
      <w:tr w:rsidR="0052431D" w14:paraId="161B4C1E" w14:textId="77777777" w:rsidTr="00A93C1C">
        <w:tc>
          <w:tcPr>
            <w:tcW w:w="1551" w:type="dxa"/>
          </w:tcPr>
          <w:p w14:paraId="19F1F456" w14:textId="1068C06A" w:rsidR="0052431D" w:rsidRPr="00B22021" w:rsidRDefault="00595B7E" w:rsidP="00136FE7">
            <w:r w:rsidRPr="00B22021">
              <w:t>Fitness centers</w:t>
            </w:r>
          </w:p>
        </w:tc>
        <w:tc>
          <w:tcPr>
            <w:tcW w:w="1508" w:type="dxa"/>
          </w:tcPr>
          <w:p w14:paraId="7237359F" w14:textId="7D134A89" w:rsidR="0052431D" w:rsidRPr="00B22021" w:rsidRDefault="00CE0F7F" w:rsidP="00136FE7">
            <w:r w:rsidRPr="00B22021">
              <w:t>0</w:t>
            </w:r>
          </w:p>
        </w:tc>
        <w:tc>
          <w:tcPr>
            <w:tcW w:w="1509" w:type="dxa"/>
          </w:tcPr>
          <w:p w14:paraId="4B10FF4F" w14:textId="18DDBF72" w:rsidR="0052431D" w:rsidRPr="00B22021" w:rsidRDefault="00CE0F7F" w:rsidP="00136FE7">
            <w:r w:rsidRPr="00B22021">
              <w:t>13</w:t>
            </w:r>
          </w:p>
        </w:tc>
        <w:tc>
          <w:tcPr>
            <w:tcW w:w="1741" w:type="dxa"/>
          </w:tcPr>
          <w:p w14:paraId="661F5EED" w14:textId="0E0647B1" w:rsidR="0052431D" w:rsidRPr="00B22021" w:rsidRDefault="00CE0F7F" w:rsidP="00136FE7">
            <w:r w:rsidRPr="00B22021">
              <w:t>0</w:t>
            </w:r>
          </w:p>
        </w:tc>
        <w:tc>
          <w:tcPr>
            <w:tcW w:w="1526" w:type="dxa"/>
          </w:tcPr>
          <w:p w14:paraId="5C899325" w14:textId="21F90B86" w:rsidR="0052431D" w:rsidRPr="00B22021" w:rsidRDefault="00CE0F7F" w:rsidP="00136FE7">
            <w:r w:rsidRPr="00B22021">
              <w:t>0</w:t>
            </w:r>
          </w:p>
        </w:tc>
        <w:tc>
          <w:tcPr>
            <w:tcW w:w="1515" w:type="dxa"/>
          </w:tcPr>
          <w:p w14:paraId="24DEE59C" w14:textId="131A7248" w:rsidR="0052431D" w:rsidRPr="00B22021" w:rsidRDefault="00CE0F7F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13</w:t>
            </w:r>
          </w:p>
        </w:tc>
      </w:tr>
      <w:tr w:rsidR="0052431D" w14:paraId="02356560" w14:textId="77777777" w:rsidTr="00A93C1C">
        <w:tc>
          <w:tcPr>
            <w:tcW w:w="1551" w:type="dxa"/>
          </w:tcPr>
          <w:p w14:paraId="3043E873" w14:textId="7DCDBB1A" w:rsidR="0052431D" w:rsidRPr="00B22021" w:rsidRDefault="00874140" w:rsidP="00136FE7">
            <w:r w:rsidRPr="00B22021">
              <w:t>Yoga centers</w:t>
            </w:r>
          </w:p>
        </w:tc>
        <w:tc>
          <w:tcPr>
            <w:tcW w:w="1508" w:type="dxa"/>
          </w:tcPr>
          <w:p w14:paraId="38395D8B" w14:textId="789EFDBC" w:rsidR="0052431D" w:rsidRPr="00B22021" w:rsidRDefault="00CE0F7F" w:rsidP="00136FE7">
            <w:r w:rsidRPr="00B22021">
              <w:t>4</w:t>
            </w:r>
          </w:p>
        </w:tc>
        <w:tc>
          <w:tcPr>
            <w:tcW w:w="1509" w:type="dxa"/>
          </w:tcPr>
          <w:p w14:paraId="0BC66834" w14:textId="0678FD60" w:rsidR="0052431D" w:rsidRPr="00B22021" w:rsidRDefault="00CE0F7F" w:rsidP="00136FE7">
            <w:r w:rsidRPr="00B22021">
              <w:t>2</w:t>
            </w:r>
          </w:p>
        </w:tc>
        <w:tc>
          <w:tcPr>
            <w:tcW w:w="1741" w:type="dxa"/>
          </w:tcPr>
          <w:p w14:paraId="55984A09" w14:textId="6A9D0AE3" w:rsidR="0052431D" w:rsidRPr="00B22021" w:rsidRDefault="00CE0F7F" w:rsidP="00136FE7">
            <w:r w:rsidRPr="00B22021">
              <w:t>0</w:t>
            </w:r>
          </w:p>
        </w:tc>
        <w:tc>
          <w:tcPr>
            <w:tcW w:w="1526" w:type="dxa"/>
          </w:tcPr>
          <w:p w14:paraId="4E5D2F7C" w14:textId="25B79D74" w:rsidR="0052431D" w:rsidRPr="00B22021" w:rsidRDefault="00CE0F7F" w:rsidP="00136FE7">
            <w:r w:rsidRPr="00B22021">
              <w:t>2</w:t>
            </w:r>
          </w:p>
        </w:tc>
        <w:tc>
          <w:tcPr>
            <w:tcW w:w="1515" w:type="dxa"/>
          </w:tcPr>
          <w:p w14:paraId="67F37752" w14:textId="5A3F8C00" w:rsidR="0052431D" w:rsidRPr="00B22021" w:rsidRDefault="00CE0F7F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8</w:t>
            </w:r>
          </w:p>
        </w:tc>
      </w:tr>
      <w:tr w:rsidR="0052431D" w14:paraId="73B60140" w14:textId="77777777" w:rsidTr="00A93C1C">
        <w:tc>
          <w:tcPr>
            <w:tcW w:w="1551" w:type="dxa"/>
          </w:tcPr>
          <w:p w14:paraId="557ECC85" w14:textId="4372FB1A" w:rsidR="0052431D" w:rsidRPr="00B22021" w:rsidRDefault="00874140" w:rsidP="00136FE7">
            <w:r w:rsidRPr="00B22021">
              <w:t>Independent sports facility</w:t>
            </w:r>
          </w:p>
        </w:tc>
        <w:tc>
          <w:tcPr>
            <w:tcW w:w="1508" w:type="dxa"/>
          </w:tcPr>
          <w:p w14:paraId="7C78F071" w14:textId="0CFB74D6" w:rsidR="0052431D" w:rsidRPr="00B22021" w:rsidRDefault="000B4666" w:rsidP="00136FE7">
            <w:r w:rsidRPr="00B22021">
              <w:t>1</w:t>
            </w:r>
          </w:p>
        </w:tc>
        <w:tc>
          <w:tcPr>
            <w:tcW w:w="1509" w:type="dxa"/>
          </w:tcPr>
          <w:p w14:paraId="46AD25FF" w14:textId="25BDFFB3" w:rsidR="0052431D" w:rsidRPr="00B22021" w:rsidRDefault="000B4666" w:rsidP="00136FE7">
            <w:r w:rsidRPr="00B22021">
              <w:t>0</w:t>
            </w:r>
          </w:p>
        </w:tc>
        <w:tc>
          <w:tcPr>
            <w:tcW w:w="1741" w:type="dxa"/>
          </w:tcPr>
          <w:p w14:paraId="7B9786B8" w14:textId="05073439" w:rsidR="0052431D" w:rsidRPr="00B22021" w:rsidRDefault="000B4666" w:rsidP="00136FE7">
            <w:r w:rsidRPr="00B22021">
              <w:t>0</w:t>
            </w:r>
          </w:p>
        </w:tc>
        <w:tc>
          <w:tcPr>
            <w:tcW w:w="1526" w:type="dxa"/>
          </w:tcPr>
          <w:p w14:paraId="7F182DF0" w14:textId="006B190C" w:rsidR="0052431D" w:rsidRPr="00B22021" w:rsidRDefault="000B4666" w:rsidP="00136FE7">
            <w:r w:rsidRPr="00B22021">
              <w:t>0</w:t>
            </w:r>
          </w:p>
        </w:tc>
        <w:tc>
          <w:tcPr>
            <w:tcW w:w="1515" w:type="dxa"/>
          </w:tcPr>
          <w:p w14:paraId="5DA73C02" w14:textId="27AC8687" w:rsidR="0052431D" w:rsidRPr="00B22021" w:rsidRDefault="000B4666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1</w:t>
            </w:r>
          </w:p>
        </w:tc>
      </w:tr>
      <w:tr w:rsidR="0052431D" w14:paraId="764E06CD" w14:textId="77777777" w:rsidTr="00A93C1C">
        <w:tc>
          <w:tcPr>
            <w:tcW w:w="1551" w:type="dxa"/>
          </w:tcPr>
          <w:p w14:paraId="285ADD00" w14:textId="37D41F8A" w:rsidR="0052431D" w:rsidRPr="00B22021" w:rsidRDefault="00874140" w:rsidP="00136FE7">
            <w:r w:rsidRPr="00B22021">
              <w:t>Sports club</w:t>
            </w:r>
          </w:p>
        </w:tc>
        <w:tc>
          <w:tcPr>
            <w:tcW w:w="1508" w:type="dxa"/>
          </w:tcPr>
          <w:p w14:paraId="40DD2071" w14:textId="59587148" w:rsidR="0052431D" w:rsidRPr="00B22021" w:rsidRDefault="000B4666" w:rsidP="00136FE7">
            <w:r w:rsidRPr="00B22021">
              <w:t>10</w:t>
            </w:r>
          </w:p>
        </w:tc>
        <w:tc>
          <w:tcPr>
            <w:tcW w:w="1509" w:type="dxa"/>
          </w:tcPr>
          <w:p w14:paraId="7E3267EA" w14:textId="30FEB933" w:rsidR="0052431D" w:rsidRPr="00B22021" w:rsidRDefault="000B4666" w:rsidP="00136FE7">
            <w:r w:rsidRPr="00B22021">
              <w:t>2</w:t>
            </w:r>
          </w:p>
        </w:tc>
        <w:tc>
          <w:tcPr>
            <w:tcW w:w="1741" w:type="dxa"/>
          </w:tcPr>
          <w:p w14:paraId="6EC9662E" w14:textId="3713BA30" w:rsidR="0052431D" w:rsidRPr="00B22021" w:rsidRDefault="000B4666" w:rsidP="00136FE7">
            <w:r w:rsidRPr="00B22021">
              <w:t>0</w:t>
            </w:r>
          </w:p>
        </w:tc>
        <w:tc>
          <w:tcPr>
            <w:tcW w:w="1526" w:type="dxa"/>
          </w:tcPr>
          <w:p w14:paraId="3F61DB63" w14:textId="0ADA830E" w:rsidR="0052431D" w:rsidRPr="00B22021" w:rsidRDefault="000B4666" w:rsidP="00136FE7">
            <w:r w:rsidRPr="00B22021">
              <w:t>1</w:t>
            </w:r>
          </w:p>
        </w:tc>
        <w:tc>
          <w:tcPr>
            <w:tcW w:w="1515" w:type="dxa"/>
          </w:tcPr>
          <w:p w14:paraId="282A355D" w14:textId="1E1A6984" w:rsidR="0052431D" w:rsidRPr="00B22021" w:rsidRDefault="000B4666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13</w:t>
            </w:r>
          </w:p>
        </w:tc>
      </w:tr>
      <w:tr w:rsidR="00874140" w14:paraId="5E0D4F10" w14:textId="77777777" w:rsidTr="00A93C1C">
        <w:tc>
          <w:tcPr>
            <w:tcW w:w="1551" w:type="dxa"/>
          </w:tcPr>
          <w:p w14:paraId="387B3DED" w14:textId="0BCE99B5" w:rsidR="00874140" w:rsidRPr="00B22021" w:rsidRDefault="00A93C1C" w:rsidP="00136FE7">
            <w:r w:rsidRPr="00B22021">
              <w:t>Total (N=56)</w:t>
            </w:r>
          </w:p>
        </w:tc>
        <w:tc>
          <w:tcPr>
            <w:tcW w:w="1508" w:type="dxa"/>
          </w:tcPr>
          <w:p w14:paraId="6B03740D" w14:textId="3CDE41AE" w:rsidR="00874140" w:rsidRPr="00B22021" w:rsidRDefault="000B4666" w:rsidP="00136FE7">
            <w:r w:rsidRPr="00B22021">
              <w:t>35 (63.6%)</w:t>
            </w:r>
          </w:p>
        </w:tc>
        <w:tc>
          <w:tcPr>
            <w:tcW w:w="1509" w:type="dxa"/>
          </w:tcPr>
          <w:p w14:paraId="7E881772" w14:textId="7706624C" w:rsidR="00874140" w:rsidRPr="00B22021" w:rsidRDefault="00B22021" w:rsidP="00136FE7">
            <w:r w:rsidRPr="00B22021">
              <w:t>16 (29.1%)</w:t>
            </w:r>
          </w:p>
        </w:tc>
        <w:tc>
          <w:tcPr>
            <w:tcW w:w="1741" w:type="dxa"/>
          </w:tcPr>
          <w:p w14:paraId="45F87304" w14:textId="21736E71" w:rsidR="00874140" w:rsidRPr="00B22021" w:rsidRDefault="00B22021" w:rsidP="00136FE7">
            <w:r w:rsidRPr="00B22021">
              <w:t>1 (1.8%)</w:t>
            </w:r>
          </w:p>
        </w:tc>
        <w:tc>
          <w:tcPr>
            <w:tcW w:w="1526" w:type="dxa"/>
          </w:tcPr>
          <w:p w14:paraId="67612B01" w14:textId="6B60062B" w:rsidR="00874140" w:rsidRPr="00B22021" w:rsidRDefault="00B22021" w:rsidP="00136FE7">
            <w:r w:rsidRPr="00B22021">
              <w:t>3 (5.5%)</w:t>
            </w:r>
          </w:p>
        </w:tc>
        <w:tc>
          <w:tcPr>
            <w:tcW w:w="1515" w:type="dxa"/>
          </w:tcPr>
          <w:p w14:paraId="15BBBB4E" w14:textId="0F8A3262" w:rsidR="00874140" w:rsidRPr="00B22021" w:rsidRDefault="00B22021" w:rsidP="00136FE7">
            <w:pPr>
              <w:rPr>
                <w:b/>
                <w:bCs/>
              </w:rPr>
            </w:pPr>
            <w:r w:rsidRPr="00B22021">
              <w:rPr>
                <w:b/>
                <w:bCs/>
              </w:rPr>
              <w:t>56 (100%)</w:t>
            </w:r>
          </w:p>
        </w:tc>
      </w:tr>
      <w:tr w:rsidR="00A93C1C" w14:paraId="7E997489" w14:textId="77777777" w:rsidTr="006652D5">
        <w:tc>
          <w:tcPr>
            <w:tcW w:w="9350" w:type="dxa"/>
            <w:gridSpan w:val="6"/>
            <w:shd w:val="clear" w:color="auto" w:fill="E7E6E6" w:themeFill="background2"/>
          </w:tcPr>
          <w:p w14:paraId="40FA028B" w14:textId="77777777" w:rsidR="00A93C1C" w:rsidRDefault="00A93C1C" w:rsidP="00136FE7">
            <w:r w:rsidRPr="00A93C1C">
              <w:rPr>
                <w:b/>
                <w:bCs/>
              </w:rPr>
              <w:t>Pay at door</w:t>
            </w:r>
            <w:r>
              <w:t>: Resources can only be accessed after payment at regular intervals</w:t>
            </w:r>
          </w:p>
          <w:p w14:paraId="360EBCFF" w14:textId="77777777" w:rsidR="00A93C1C" w:rsidRDefault="00A93C1C" w:rsidP="00136FE7"/>
          <w:p w14:paraId="278C0471" w14:textId="77777777" w:rsidR="00A93C1C" w:rsidRDefault="00A93C1C" w:rsidP="00136FE7">
            <w:r w:rsidRPr="00A93C1C">
              <w:rPr>
                <w:b/>
                <w:bCs/>
              </w:rPr>
              <w:t>Pay for certain programmes</w:t>
            </w:r>
            <w:r>
              <w:t xml:space="preserve">: Resources are freely accessible but for utilizing few programmes one needs to pay. </w:t>
            </w:r>
          </w:p>
          <w:p w14:paraId="46DEDC28" w14:textId="77777777" w:rsidR="00A93C1C" w:rsidRDefault="00A93C1C" w:rsidP="00136FE7"/>
          <w:p w14:paraId="6983C13F" w14:textId="41933180" w:rsidR="00A93C1C" w:rsidRDefault="00A93C1C" w:rsidP="00136FE7">
            <w:pPr>
              <w:rPr>
                <w:b/>
                <w:bCs/>
                <w:sz w:val="28"/>
                <w:szCs w:val="28"/>
              </w:rPr>
            </w:pPr>
            <w:r w:rsidRPr="00A93C1C">
              <w:rPr>
                <w:b/>
                <w:bCs/>
              </w:rPr>
              <w:t>Others</w:t>
            </w:r>
            <w:r>
              <w:t xml:space="preserve">: Other than above stated payment categories </w:t>
            </w:r>
            <w:proofErr w:type="gramStart"/>
            <w:r>
              <w:t>e.g.</w:t>
            </w:r>
            <w:proofErr w:type="gramEnd"/>
            <w:r>
              <w:t xml:space="preserve"> one time registration fee.</w:t>
            </w:r>
          </w:p>
        </w:tc>
      </w:tr>
    </w:tbl>
    <w:p w14:paraId="3F446CA3" w14:textId="77777777" w:rsidR="009C2A78" w:rsidRPr="006654E7" w:rsidRDefault="009C2A78" w:rsidP="00136FE7">
      <w:pPr>
        <w:rPr>
          <w:b/>
          <w:bCs/>
          <w:sz w:val="28"/>
          <w:szCs w:val="28"/>
        </w:rPr>
      </w:pPr>
    </w:p>
    <w:sectPr w:rsidR="009C2A78" w:rsidRPr="00665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146"/>
    <w:rsid w:val="00024CF5"/>
    <w:rsid w:val="00030D6B"/>
    <w:rsid w:val="00031AFF"/>
    <w:rsid w:val="00045287"/>
    <w:rsid w:val="00066B55"/>
    <w:rsid w:val="000B4666"/>
    <w:rsid w:val="000B67A1"/>
    <w:rsid w:val="001227F3"/>
    <w:rsid w:val="00136FE7"/>
    <w:rsid w:val="0013778D"/>
    <w:rsid w:val="0016383F"/>
    <w:rsid w:val="001C475B"/>
    <w:rsid w:val="0025207F"/>
    <w:rsid w:val="00260869"/>
    <w:rsid w:val="00260B2E"/>
    <w:rsid w:val="002B2228"/>
    <w:rsid w:val="00311529"/>
    <w:rsid w:val="00312782"/>
    <w:rsid w:val="00326EEF"/>
    <w:rsid w:val="003359EE"/>
    <w:rsid w:val="0035471D"/>
    <w:rsid w:val="00393925"/>
    <w:rsid w:val="003D01C3"/>
    <w:rsid w:val="00400863"/>
    <w:rsid w:val="004321F5"/>
    <w:rsid w:val="004776A7"/>
    <w:rsid w:val="00483BAD"/>
    <w:rsid w:val="0052431D"/>
    <w:rsid w:val="00527B59"/>
    <w:rsid w:val="0059079A"/>
    <w:rsid w:val="00595B7E"/>
    <w:rsid w:val="005F167A"/>
    <w:rsid w:val="006654E7"/>
    <w:rsid w:val="00670A9D"/>
    <w:rsid w:val="006710A2"/>
    <w:rsid w:val="006B35A0"/>
    <w:rsid w:val="006C62C5"/>
    <w:rsid w:val="006E1F9F"/>
    <w:rsid w:val="006E62F3"/>
    <w:rsid w:val="007160AC"/>
    <w:rsid w:val="00736146"/>
    <w:rsid w:val="0073738B"/>
    <w:rsid w:val="00764314"/>
    <w:rsid w:val="007D5F4A"/>
    <w:rsid w:val="007E521B"/>
    <w:rsid w:val="007E6EED"/>
    <w:rsid w:val="007F1064"/>
    <w:rsid w:val="008003A2"/>
    <w:rsid w:val="0080157B"/>
    <w:rsid w:val="0081695E"/>
    <w:rsid w:val="00817493"/>
    <w:rsid w:val="00874140"/>
    <w:rsid w:val="008D06CE"/>
    <w:rsid w:val="00904F09"/>
    <w:rsid w:val="009103DD"/>
    <w:rsid w:val="0093324D"/>
    <w:rsid w:val="00996C53"/>
    <w:rsid w:val="009B0C3C"/>
    <w:rsid w:val="009B7C18"/>
    <w:rsid w:val="009C2A78"/>
    <w:rsid w:val="00A14F8B"/>
    <w:rsid w:val="00A15D1B"/>
    <w:rsid w:val="00A2059F"/>
    <w:rsid w:val="00A93C1C"/>
    <w:rsid w:val="00AA7833"/>
    <w:rsid w:val="00AE0A0F"/>
    <w:rsid w:val="00AE5C8C"/>
    <w:rsid w:val="00B07936"/>
    <w:rsid w:val="00B22021"/>
    <w:rsid w:val="00B35193"/>
    <w:rsid w:val="00B64BBB"/>
    <w:rsid w:val="00BC3154"/>
    <w:rsid w:val="00BE4C15"/>
    <w:rsid w:val="00C047C8"/>
    <w:rsid w:val="00C06E7E"/>
    <w:rsid w:val="00C151C4"/>
    <w:rsid w:val="00C42C12"/>
    <w:rsid w:val="00C558DD"/>
    <w:rsid w:val="00C75020"/>
    <w:rsid w:val="00CE0F7F"/>
    <w:rsid w:val="00CF4A09"/>
    <w:rsid w:val="00D14AF1"/>
    <w:rsid w:val="00D16BBC"/>
    <w:rsid w:val="00D2767F"/>
    <w:rsid w:val="00D34086"/>
    <w:rsid w:val="00D92EEA"/>
    <w:rsid w:val="00D97F25"/>
    <w:rsid w:val="00E15837"/>
    <w:rsid w:val="00E9180E"/>
    <w:rsid w:val="00EA46C6"/>
    <w:rsid w:val="00F06D5F"/>
    <w:rsid w:val="00F870F2"/>
    <w:rsid w:val="00FB5AAC"/>
    <w:rsid w:val="00FC0979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37EF2"/>
  <w15:chartTrackingRefBased/>
  <w15:docId w15:val="{B3F94FD5-66CE-47CA-B0E4-01DA58FD7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5"/>
        <w:szCs w:val="25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35A0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1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9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anand982@outlook.com</dc:creator>
  <cp:keywords/>
  <dc:description/>
  <cp:lastModifiedBy>akashanand982@outlook.com</cp:lastModifiedBy>
  <cp:revision>2</cp:revision>
  <dcterms:created xsi:type="dcterms:W3CDTF">2023-09-06T07:32:00Z</dcterms:created>
  <dcterms:modified xsi:type="dcterms:W3CDTF">2023-09-06T07:32:00Z</dcterms:modified>
</cp:coreProperties>
</file>